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76EE4A" w14:textId="79D4BAFB" w:rsidR="00922562" w:rsidRPr="0097751C" w:rsidRDefault="00FE0990">
      <w:pPr>
        <w:rPr>
          <w:rFonts w:ascii="Times New Roman" w:hAnsi="Times New Roman" w:cs="Times New Roman"/>
          <w:lang w:val="en-US"/>
        </w:rPr>
      </w:pPr>
      <w:r w:rsidRPr="0097751C">
        <w:rPr>
          <w:rFonts w:ascii="Times New Roman" w:hAnsi="Times New Roman" w:cs="Times New Roman"/>
          <w:b/>
          <w:bCs/>
          <w:lang w:val="en-US"/>
        </w:rPr>
        <w:t xml:space="preserve">Supplementary material </w:t>
      </w:r>
      <w:r w:rsidR="00D91A12">
        <w:rPr>
          <w:rFonts w:ascii="Times New Roman" w:hAnsi="Times New Roman" w:cs="Times New Roman"/>
          <w:b/>
          <w:bCs/>
          <w:lang w:val="en-US"/>
        </w:rPr>
        <w:t>2</w:t>
      </w:r>
      <w:r w:rsidRPr="0097751C">
        <w:rPr>
          <w:rFonts w:ascii="Times New Roman" w:hAnsi="Times New Roman" w:cs="Times New Roman"/>
          <w:b/>
          <w:bCs/>
          <w:lang w:val="en-US"/>
        </w:rPr>
        <w:t>.</w:t>
      </w:r>
      <w:r w:rsidRPr="0097751C">
        <w:rPr>
          <w:rFonts w:ascii="Times New Roman" w:hAnsi="Times New Roman" w:cs="Times New Roman"/>
          <w:lang w:val="en-US"/>
        </w:rPr>
        <w:t xml:space="preserve"> Within-participants variation</w:t>
      </w:r>
      <w:r w:rsidR="0097751C" w:rsidRPr="0097751C">
        <w:rPr>
          <w:rFonts w:ascii="Times New Roman" w:hAnsi="Times New Roman" w:cs="Times New Roman"/>
          <w:lang w:val="en-US"/>
        </w:rPr>
        <w:t xml:space="preserve"> for </w:t>
      </w:r>
      <w:r w:rsidR="00D91A12">
        <w:rPr>
          <w:rFonts w:ascii="Times New Roman" w:hAnsi="Times New Roman" w:cs="Times New Roman"/>
          <w:lang w:val="en-US"/>
        </w:rPr>
        <w:t>physical fitness</w:t>
      </w:r>
      <w:r w:rsidR="0097751C" w:rsidRPr="0097751C">
        <w:rPr>
          <w:rFonts w:ascii="Times New Roman" w:hAnsi="Times New Roman" w:cs="Times New Roman"/>
          <w:lang w:val="en-US"/>
        </w:rPr>
        <w:t xml:space="preserve"> variables.</w:t>
      </w:r>
    </w:p>
    <w:p w14:paraId="1CFD0E98" w14:textId="77777777" w:rsidR="00FE0990" w:rsidRPr="0097751C" w:rsidRDefault="00FE0990">
      <w:pPr>
        <w:rPr>
          <w:rFonts w:ascii="Times New Roman" w:hAnsi="Times New Roman" w:cs="Times New Roman"/>
          <w:lang w:val="en-US"/>
        </w:rPr>
      </w:pPr>
    </w:p>
    <w:p w14:paraId="5CCDC090" w14:textId="77777777" w:rsidR="00D91A12" w:rsidRDefault="00D91A12" w:rsidP="00D91A12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 w:hint="eastAsia"/>
          <w:noProof/>
        </w:rPr>
        <w:drawing>
          <wp:inline distT="0" distB="0" distL="0" distR="0" wp14:anchorId="4161C683" wp14:editId="5F09792A">
            <wp:extent cx="5260340" cy="1991995"/>
            <wp:effectExtent l="0" t="0" r="0" b="0"/>
            <wp:docPr id="7" name="图片 7" descr="Sb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7" descr="Sb"/>
                    <pic:cNvPicPr>
                      <a:picLocks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340" cy="1991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61339F" w14:textId="097A177A" w:rsidR="00D91A12" w:rsidRDefault="00D91A12" w:rsidP="00D91A12">
      <w:pPr>
        <w:spacing w:before="120" w:after="120"/>
        <w:rPr>
          <w:rFonts w:ascii="Times New Roman" w:hAnsi="Times New Roman"/>
        </w:rPr>
      </w:pPr>
      <w:r w:rsidRPr="00D91A12">
        <w:rPr>
          <w:rFonts w:ascii="Times New Roman" w:hAnsi="Times New Roman"/>
          <w:lang w:val="en-US"/>
        </w:rPr>
        <w:t xml:space="preserve">Descriptive statistics (mean and intra-individual variation) of </w:t>
      </w:r>
      <w:r w:rsidRPr="00D91A12">
        <w:rPr>
          <w:rFonts w:ascii="Times New Roman" w:hAnsi="Times New Roman" w:hint="eastAsia"/>
          <w:lang w:val="en-US"/>
        </w:rPr>
        <w:t xml:space="preserve">standing broad jump ratio </w:t>
      </w:r>
      <w:r w:rsidRPr="00D91A12">
        <w:rPr>
          <w:rFonts w:ascii="Times New Roman" w:hAnsi="Times New Roman"/>
          <w:lang w:val="en-US"/>
        </w:rPr>
        <w:t xml:space="preserve">over the different periods of assessment. </w:t>
      </w:r>
      <w:r>
        <w:rPr>
          <w:rFonts w:ascii="Times New Roman" w:hAnsi="Times New Roman"/>
        </w:rPr>
        <w:t xml:space="preserve">White </w:t>
      </w:r>
      <w:proofErr w:type="spellStart"/>
      <w:r>
        <w:rPr>
          <w:rFonts w:ascii="Times New Roman" w:hAnsi="Times New Roman"/>
        </w:rPr>
        <w:t>bars</w:t>
      </w:r>
      <w:proofErr w:type="spellEnd"/>
      <w:r>
        <w:rPr>
          <w:rFonts w:ascii="Times New Roman" w:hAnsi="Times New Roman"/>
        </w:rPr>
        <w:t xml:space="preserve">: </w:t>
      </w:r>
      <w:proofErr w:type="spellStart"/>
      <w:r>
        <w:rPr>
          <w:rFonts w:ascii="Times New Roman" w:hAnsi="Times New Roman"/>
        </w:rPr>
        <w:t>SSGs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group</w:t>
      </w:r>
      <w:proofErr w:type="spellEnd"/>
      <w:r>
        <w:rPr>
          <w:rFonts w:ascii="Times New Roman" w:hAnsi="Times New Roman"/>
        </w:rPr>
        <w:t xml:space="preserve">; </w:t>
      </w:r>
      <w:proofErr w:type="spellStart"/>
      <w:r>
        <w:rPr>
          <w:rFonts w:ascii="Times New Roman" w:hAnsi="Times New Roman"/>
        </w:rPr>
        <w:t>Grey</w:t>
      </w:r>
      <w:proofErr w:type="spellEnd"/>
      <w:r>
        <w:rPr>
          <w:rFonts w:ascii="Times New Roman" w:hAnsi="Times New Roman"/>
        </w:rPr>
        <w:t xml:space="preserve"> bar: </w:t>
      </w:r>
      <w:proofErr w:type="spellStart"/>
      <w:r>
        <w:rPr>
          <w:rFonts w:ascii="Times New Roman" w:hAnsi="Times New Roman"/>
        </w:rPr>
        <w:t>control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group</w:t>
      </w:r>
      <w:proofErr w:type="spellEnd"/>
      <w:r>
        <w:rPr>
          <w:rFonts w:ascii="Times New Roman" w:hAnsi="Times New Roman"/>
        </w:rPr>
        <w:t>)</w:t>
      </w:r>
    </w:p>
    <w:p w14:paraId="18063667" w14:textId="77777777" w:rsidR="00D91A12" w:rsidRDefault="00D91A12" w:rsidP="00D91A12">
      <w:pPr>
        <w:spacing w:before="120" w:after="120"/>
        <w:rPr>
          <w:rFonts w:ascii="Times New Roman" w:hAnsi="Times New Roman"/>
        </w:rPr>
      </w:pPr>
    </w:p>
    <w:p w14:paraId="059442E6" w14:textId="77777777" w:rsidR="00D91A12" w:rsidRDefault="00D91A12" w:rsidP="00D91A12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 w:hint="eastAsia"/>
          <w:noProof/>
        </w:rPr>
        <w:drawing>
          <wp:inline distT="0" distB="0" distL="0" distR="0" wp14:anchorId="0F69B8F2" wp14:editId="65E8C6FF">
            <wp:extent cx="5260340" cy="1991995"/>
            <wp:effectExtent l="0" t="0" r="0" b="0"/>
            <wp:docPr id="8" name="图片 8" descr="VJ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8" descr="VJ"/>
                    <pic:cNvPicPr>
                      <a:picLocks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340" cy="1991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D72316" w14:textId="2E270F7C" w:rsidR="00D91A12" w:rsidRDefault="00D91A12" w:rsidP="00D91A12">
      <w:pPr>
        <w:spacing w:before="120" w:after="120"/>
        <w:rPr>
          <w:rFonts w:ascii="Times New Roman" w:hAnsi="Times New Roman"/>
        </w:rPr>
      </w:pPr>
      <w:r w:rsidRPr="00D91A12">
        <w:rPr>
          <w:rFonts w:ascii="Times New Roman" w:hAnsi="Times New Roman"/>
          <w:lang w:val="en-US"/>
        </w:rPr>
        <w:t xml:space="preserve">Descriptive statistics (mean and intra-individual variation) of </w:t>
      </w:r>
      <w:r w:rsidRPr="00D91A12">
        <w:rPr>
          <w:rFonts w:ascii="Times New Roman" w:hAnsi="Times New Roman" w:hint="eastAsia"/>
          <w:lang w:val="en-US"/>
        </w:rPr>
        <w:t xml:space="preserve">vertical </w:t>
      </w:r>
      <w:proofErr w:type="gramStart"/>
      <w:r w:rsidRPr="00D91A12">
        <w:rPr>
          <w:rFonts w:ascii="Times New Roman" w:hAnsi="Times New Roman" w:hint="eastAsia"/>
          <w:lang w:val="en-US"/>
        </w:rPr>
        <w:t xml:space="preserve">jump  </w:t>
      </w:r>
      <w:r w:rsidRPr="00D91A12">
        <w:rPr>
          <w:rFonts w:ascii="Times New Roman" w:hAnsi="Times New Roman"/>
          <w:lang w:val="en-US"/>
        </w:rPr>
        <w:t>over</w:t>
      </w:r>
      <w:proofErr w:type="gramEnd"/>
      <w:r w:rsidRPr="00D91A12">
        <w:rPr>
          <w:rFonts w:ascii="Times New Roman" w:hAnsi="Times New Roman"/>
          <w:lang w:val="en-US"/>
        </w:rPr>
        <w:t xml:space="preserve"> the different periods of assessment. </w:t>
      </w:r>
      <w:r>
        <w:rPr>
          <w:rFonts w:ascii="Times New Roman" w:hAnsi="Times New Roman"/>
        </w:rPr>
        <w:t xml:space="preserve">White </w:t>
      </w:r>
      <w:proofErr w:type="spellStart"/>
      <w:r>
        <w:rPr>
          <w:rFonts w:ascii="Times New Roman" w:hAnsi="Times New Roman"/>
        </w:rPr>
        <w:t>bars</w:t>
      </w:r>
      <w:proofErr w:type="spellEnd"/>
      <w:r>
        <w:rPr>
          <w:rFonts w:ascii="Times New Roman" w:hAnsi="Times New Roman"/>
        </w:rPr>
        <w:t xml:space="preserve">: </w:t>
      </w:r>
      <w:proofErr w:type="spellStart"/>
      <w:r>
        <w:rPr>
          <w:rFonts w:ascii="Times New Roman" w:hAnsi="Times New Roman"/>
        </w:rPr>
        <w:t>SSGs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group</w:t>
      </w:r>
      <w:proofErr w:type="spellEnd"/>
      <w:r>
        <w:rPr>
          <w:rFonts w:ascii="Times New Roman" w:hAnsi="Times New Roman"/>
        </w:rPr>
        <w:t xml:space="preserve">; </w:t>
      </w:r>
      <w:proofErr w:type="spellStart"/>
      <w:r>
        <w:rPr>
          <w:rFonts w:ascii="Times New Roman" w:hAnsi="Times New Roman"/>
        </w:rPr>
        <w:t>Grey</w:t>
      </w:r>
      <w:proofErr w:type="spellEnd"/>
      <w:r>
        <w:rPr>
          <w:rFonts w:ascii="Times New Roman" w:hAnsi="Times New Roman"/>
        </w:rPr>
        <w:t xml:space="preserve"> bar: </w:t>
      </w:r>
      <w:proofErr w:type="spellStart"/>
      <w:r>
        <w:rPr>
          <w:rFonts w:ascii="Times New Roman" w:hAnsi="Times New Roman"/>
        </w:rPr>
        <w:t>control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group</w:t>
      </w:r>
      <w:proofErr w:type="spellEnd"/>
      <w:r>
        <w:rPr>
          <w:rFonts w:ascii="Times New Roman" w:hAnsi="Times New Roman"/>
        </w:rPr>
        <w:t>)</w:t>
      </w:r>
    </w:p>
    <w:p w14:paraId="219C519C" w14:textId="77777777" w:rsidR="00FE0990" w:rsidRDefault="00FE0990">
      <w:pPr>
        <w:rPr>
          <w:rFonts w:ascii="Times New Roman" w:hAnsi="Times New Roman" w:cs="Times New Roman"/>
        </w:rPr>
      </w:pPr>
    </w:p>
    <w:p w14:paraId="5DF79967" w14:textId="77777777" w:rsidR="00D91A12" w:rsidRDefault="00D91A12">
      <w:pPr>
        <w:rPr>
          <w:rFonts w:ascii="Times New Roman" w:hAnsi="Times New Roman" w:cs="Times New Roman"/>
        </w:rPr>
      </w:pPr>
    </w:p>
    <w:p w14:paraId="18BB3D38" w14:textId="77777777" w:rsidR="00D91A12" w:rsidRDefault="00D91A12" w:rsidP="00D91A12">
      <w:pPr>
        <w:spacing w:line="360" w:lineRule="auto"/>
        <w:rPr>
          <w:rFonts w:ascii="Times New Roman" w:hAnsi="Times New Roman"/>
        </w:rPr>
      </w:pPr>
      <w:r w:rsidRPr="009C4521">
        <w:rPr>
          <w:rFonts w:ascii="Times New Roman" w:hAnsi="Times New Roman" w:hint="eastAsia"/>
          <w:noProof/>
        </w:rPr>
        <w:drawing>
          <wp:inline distT="0" distB="0" distL="0" distR="0" wp14:anchorId="41257D9A" wp14:editId="56505C41">
            <wp:extent cx="5260340" cy="2054860"/>
            <wp:effectExtent l="0" t="0" r="0" b="0"/>
            <wp:docPr id="9" name="图片 9" descr="right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9" descr="right"/>
                    <pic:cNvPicPr>
                      <a:picLocks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340" cy="2054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285A85" w14:textId="63F00540" w:rsidR="00D91A12" w:rsidRDefault="00D91A12" w:rsidP="00D91A12">
      <w:pPr>
        <w:spacing w:before="120" w:after="120"/>
        <w:rPr>
          <w:rFonts w:ascii="Times New Roman" w:hAnsi="Times New Roman"/>
        </w:rPr>
      </w:pPr>
      <w:r w:rsidRPr="00D91A12">
        <w:rPr>
          <w:rFonts w:ascii="Times New Roman" w:hAnsi="Times New Roman"/>
          <w:lang w:val="en-US"/>
        </w:rPr>
        <w:t xml:space="preserve">Descriptive statistics (mean and intra-individual variation) of </w:t>
      </w:r>
      <w:r w:rsidRPr="00D91A12">
        <w:rPr>
          <w:rFonts w:ascii="Times New Roman" w:hAnsi="Times New Roman" w:hint="eastAsia"/>
          <w:lang w:val="en-US"/>
        </w:rPr>
        <w:t xml:space="preserve">handgrip right </w:t>
      </w:r>
      <w:r w:rsidRPr="00D91A12">
        <w:rPr>
          <w:rFonts w:ascii="Times New Roman" w:hAnsi="Times New Roman"/>
          <w:lang w:val="en-US"/>
        </w:rPr>
        <w:t xml:space="preserve">over the different periods of assessment. </w:t>
      </w:r>
      <w:r>
        <w:rPr>
          <w:rFonts w:ascii="Times New Roman" w:hAnsi="Times New Roman"/>
        </w:rPr>
        <w:t xml:space="preserve">White </w:t>
      </w:r>
      <w:proofErr w:type="spellStart"/>
      <w:r>
        <w:rPr>
          <w:rFonts w:ascii="Times New Roman" w:hAnsi="Times New Roman"/>
        </w:rPr>
        <w:t>bars</w:t>
      </w:r>
      <w:proofErr w:type="spellEnd"/>
      <w:r>
        <w:rPr>
          <w:rFonts w:ascii="Times New Roman" w:hAnsi="Times New Roman"/>
        </w:rPr>
        <w:t xml:space="preserve">: </w:t>
      </w:r>
      <w:proofErr w:type="spellStart"/>
      <w:r>
        <w:rPr>
          <w:rFonts w:ascii="Times New Roman" w:hAnsi="Times New Roman"/>
        </w:rPr>
        <w:t>SSGs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group</w:t>
      </w:r>
      <w:proofErr w:type="spellEnd"/>
      <w:r>
        <w:rPr>
          <w:rFonts w:ascii="Times New Roman" w:hAnsi="Times New Roman"/>
        </w:rPr>
        <w:t xml:space="preserve">; </w:t>
      </w:r>
      <w:proofErr w:type="spellStart"/>
      <w:r>
        <w:rPr>
          <w:rFonts w:ascii="Times New Roman" w:hAnsi="Times New Roman"/>
        </w:rPr>
        <w:t>Grey</w:t>
      </w:r>
      <w:proofErr w:type="spellEnd"/>
      <w:r>
        <w:rPr>
          <w:rFonts w:ascii="Times New Roman" w:hAnsi="Times New Roman"/>
        </w:rPr>
        <w:t xml:space="preserve"> bar: </w:t>
      </w:r>
      <w:proofErr w:type="spellStart"/>
      <w:r>
        <w:rPr>
          <w:rFonts w:ascii="Times New Roman" w:hAnsi="Times New Roman"/>
        </w:rPr>
        <w:t>control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group</w:t>
      </w:r>
      <w:proofErr w:type="spellEnd"/>
      <w:r>
        <w:rPr>
          <w:rFonts w:ascii="Times New Roman" w:hAnsi="Times New Roman"/>
        </w:rPr>
        <w:t>)</w:t>
      </w:r>
    </w:p>
    <w:p w14:paraId="611C60D2" w14:textId="77777777" w:rsidR="00D91A12" w:rsidRDefault="00D91A12">
      <w:pPr>
        <w:rPr>
          <w:rFonts w:ascii="Times New Roman" w:hAnsi="Times New Roman" w:cs="Times New Roman"/>
        </w:rPr>
      </w:pPr>
    </w:p>
    <w:p w14:paraId="736EBB3D" w14:textId="77777777" w:rsidR="00D91A12" w:rsidRDefault="00D91A12" w:rsidP="00D91A12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 w:hint="eastAsia"/>
          <w:noProof/>
        </w:rPr>
        <w:drawing>
          <wp:inline distT="0" distB="0" distL="0" distR="0" wp14:anchorId="1E67579C" wp14:editId="7D98B9A2">
            <wp:extent cx="5260340" cy="2054860"/>
            <wp:effectExtent l="0" t="0" r="0" b="0"/>
            <wp:docPr id="10" name="图片 10" descr="left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0" descr="left"/>
                    <pic:cNvPicPr>
                      <a:picLocks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340" cy="2054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11F816" w14:textId="6716845E" w:rsidR="00D91A12" w:rsidRDefault="00D91A12" w:rsidP="00D91A12">
      <w:pPr>
        <w:spacing w:before="120" w:after="120"/>
        <w:rPr>
          <w:rFonts w:ascii="Times New Roman" w:hAnsi="Times New Roman"/>
        </w:rPr>
      </w:pPr>
      <w:r w:rsidRPr="00D91A12">
        <w:rPr>
          <w:rFonts w:ascii="Times New Roman" w:hAnsi="Times New Roman"/>
          <w:lang w:val="en-US"/>
        </w:rPr>
        <w:t xml:space="preserve">Descriptive statistics (mean and intra-individual variation) of </w:t>
      </w:r>
      <w:r w:rsidRPr="00D91A12">
        <w:rPr>
          <w:rFonts w:ascii="Times New Roman" w:hAnsi="Times New Roman" w:hint="eastAsia"/>
          <w:lang w:val="en-US"/>
        </w:rPr>
        <w:t xml:space="preserve">handgrip left </w:t>
      </w:r>
      <w:r w:rsidRPr="00D91A12">
        <w:rPr>
          <w:rFonts w:ascii="Times New Roman" w:hAnsi="Times New Roman"/>
          <w:lang w:val="en-US"/>
        </w:rPr>
        <w:t xml:space="preserve">over the different periods of assessment. </w:t>
      </w:r>
      <w:r>
        <w:rPr>
          <w:rFonts w:ascii="Times New Roman" w:hAnsi="Times New Roman"/>
        </w:rPr>
        <w:t xml:space="preserve">White </w:t>
      </w:r>
      <w:proofErr w:type="spellStart"/>
      <w:r>
        <w:rPr>
          <w:rFonts w:ascii="Times New Roman" w:hAnsi="Times New Roman"/>
        </w:rPr>
        <w:t>bars</w:t>
      </w:r>
      <w:proofErr w:type="spellEnd"/>
      <w:r>
        <w:rPr>
          <w:rFonts w:ascii="Times New Roman" w:hAnsi="Times New Roman"/>
        </w:rPr>
        <w:t xml:space="preserve">: </w:t>
      </w:r>
      <w:proofErr w:type="spellStart"/>
      <w:r>
        <w:rPr>
          <w:rFonts w:ascii="Times New Roman" w:hAnsi="Times New Roman"/>
        </w:rPr>
        <w:t>SSGs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group</w:t>
      </w:r>
      <w:proofErr w:type="spellEnd"/>
      <w:r>
        <w:rPr>
          <w:rFonts w:ascii="Times New Roman" w:hAnsi="Times New Roman"/>
        </w:rPr>
        <w:t xml:space="preserve">; </w:t>
      </w:r>
      <w:proofErr w:type="spellStart"/>
      <w:r>
        <w:rPr>
          <w:rFonts w:ascii="Times New Roman" w:hAnsi="Times New Roman"/>
        </w:rPr>
        <w:t>Grey</w:t>
      </w:r>
      <w:proofErr w:type="spellEnd"/>
      <w:r>
        <w:rPr>
          <w:rFonts w:ascii="Times New Roman" w:hAnsi="Times New Roman"/>
        </w:rPr>
        <w:t xml:space="preserve"> bar: </w:t>
      </w:r>
      <w:proofErr w:type="spellStart"/>
      <w:r>
        <w:rPr>
          <w:rFonts w:ascii="Times New Roman" w:hAnsi="Times New Roman"/>
        </w:rPr>
        <w:t>control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group</w:t>
      </w:r>
      <w:proofErr w:type="spellEnd"/>
      <w:r>
        <w:rPr>
          <w:rFonts w:ascii="Times New Roman" w:hAnsi="Times New Roman"/>
        </w:rPr>
        <w:t>)</w:t>
      </w:r>
    </w:p>
    <w:p w14:paraId="6BD8B398" w14:textId="77777777" w:rsidR="00D91A12" w:rsidRDefault="00D91A12">
      <w:pPr>
        <w:rPr>
          <w:rFonts w:ascii="Times New Roman" w:hAnsi="Times New Roman" w:cs="Times New Roman"/>
        </w:rPr>
      </w:pPr>
    </w:p>
    <w:p w14:paraId="6306CCA8" w14:textId="77777777" w:rsidR="00D91A12" w:rsidRDefault="00D91A12" w:rsidP="00D91A12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 w:hint="eastAsia"/>
          <w:noProof/>
        </w:rPr>
        <w:drawing>
          <wp:inline distT="0" distB="0" distL="0" distR="0" wp14:anchorId="175B8519" wp14:editId="2D0DD218">
            <wp:extent cx="5260340" cy="1991995"/>
            <wp:effectExtent l="0" t="0" r="0" b="0"/>
            <wp:docPr id="11" name="图片 11" descr="Sr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1" descr="Srd"/>
                    <pic:cNvPicPr>
                      <a:picLocks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340" cy="1991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E62D10" w14:textId="0641BD89" w:rsidR="00D91A12" w:rsidRDefault="00D91A12" w:rsidP="00D91A12">
      <w:pPr>
        <w:spacing w:before="120" w:after="120"/>
        <w:rPr>
          <w:rFonts w:ascii="Times New Roman" w:hAnsi="Times New Roman"/>
        </w:rPr>
      </w:pPr>
      <w:r w:rsidRPr="00D91A12">
        <w:rPr>
          <w:rFonts w:ascii="Times New Roman" w:hAnsi="Times New Roman"/>
          <w:lang w:val="en-US"/>
        </w:rPr>
        <w:t xml:space="preserve">Descriptive statistics (mean and intra-individual variation) of </w:t>
      </w:r>
      <w:r w:rsidRPr="00D91A12">
        <w:rPr>
          <w:rFonts w:ascii="Times New Roman" w:hAnsi="Times New Roman" w:hint="eastAsia"/>
          <w:lang w:val="en-US"/>
        </w:rPr>
        <w:t xml:space="preserve">shuttle run distance </w:t>
      </w:r>
      <w:r w:rsidRPr="00D91A12">
        <w:rPr>
          <w:rFonts w:ascii="Times New Roman" w:hAnsi="Times New Roman"/>
          <w:lang w:val="en-US"/>
        </w:rPr>
        <w:t xml:space="preserve">over the different periods of assessment. </w:t>
      </w:r>
      <w:r>
        <w:rPr>
          <w:rFonts w:ascii="Times New Roman" w:hAnsi="Times New Roman"/>
        </w:rPr>
        <w:t xml:space="preserve">White </w:t>
      </w:r>
      <w:proofErr w:type="spellStart"/>
      <w:r>
        <w:rPr>
          <w:rFonts w:ascii="Times New Roman" w:hAnsi="Times New Roman"/>
        </w:rPr>
        <w:t>bars</w:t>
      </w:r>
      <w:proofErr w:type="spellEnd"/>
      <w:r>
        <w:rPr>
          <w:rFonts w:ascii="Times New Roman" w:hAnsi="Times New Roman"/>
        </w:rPr>
        <w:t xml:space="preserve">: </w:t>
      </w:r>
      <w:proofErr w:type="spellStart"/>
      <w:r>
        <w:rPr>
          <w:rFonts w:ascii="Times New Roman" w:hAnsi="Times New Roman"/>
        </w:rPr>
        <w:t>SSGs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group</w:t>
      </w:r>
      <w:proofErr w:type="spellEnd"/>
      <w:r>
        <w:rPr>
          <w:rFonts w:ascii="Times New Roman" w:hAnsi="Times New Roman"/>
        </w:rPr>
        <w:t xml:space="preserve">; </w:t>
      </w:r>
      <w:proofErr w:type="spellStart"/>
      <w:r>
        <w:rPr>
          <w:rFonts w:ascii="Times New Roman" w:hAnsi="Times New Roman"/>
        </w:rPr>
        <w:t>Grey</w:t>
      </w:r>
      <w:proofErr w:type="spellEnd"/>
      <w:r>
        <w:rPr>
          <w:rFonts w:ascii="Times New Roman" w:hAnsi="Times New Roman"/>
        </w:rPr>
        <w:t xml:space="preserve"> bar: </w:t>
      </w:r>
      <w:proofErr w:type="spellStart"/>
      <w:r>
        <w:rPr>
          <w:rFonts w:ascii="Times New Roman" w:hAnsi="Times New Roman"/>
        </w:rPr>
        <w:t>control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group</w:t>
      </w:r>
      <w:proofErr w:type="spellEnd"/>
      <w:r>
        <w:rPr>
          <w:rFonts w:ascii="Times New Roman" w:hAnsi="Times New Roman"/>
        </w:rPr>
        <w:t>)</w:t>
      </w:r>
    </w:p>
    <w:p w14:paraId="7CA863BA" w14:textId="77777777" w:rsidR="00D91A12" w:rsidRDefault="00D91A12">
      <w:pPr>
        <w:rPr>
          <w:rFonts w:ascii="Times New Roman" w:hAnsi="Times New Roman" w:cs="Times New Roman"/>
        </w:rPr>
      </w:pPr>
    </w:p>
    <w:p w14:paraId="642CE8F0" w14:textId="77777777" w:rsidR="00D91A12" w:rsidRDefault="00D91A12">
      <w:pPr>
        <w:rPr>
          <w:rFonts w:ascii="Times New Roman" w:hAnsi="Times New Roman" w:cs="Times New Roman"/>
        </w:rPr>
      </w:pPr>
    </w:p>
    <w:p w14:paraId="7F14C716" w14:textId="77777777" w:rsidR="00D91A12" w:rsidRDefault="00D91A12" w:rsidP="00D91A12">
      <w:pPr>
        <w:spacing w:before="120" w:after="120"/>
        <w:rPr>
          <w:rFonts w:ascii="Times New Roman" w:hAnsi="Times New Roman"/>
        </w:rPr>
      </w:pPr>
      <w:r w:rsidRPr="009C4521">
        <w:rPr>
          <w:rFonts w:ascii="Times New Roman" w:hAnsi="Times New Roman" w:hint="eastAsia"/>
          <w:noProof/>
        </w:rPr>
        <w:drawing>
          <wp:inline distT="0" distB="0" distL="0" distR="0" wp14:anchorId="7274CBA1" wp14:editId="05B4DB6C">
            <wp:extent cx="5260340" cy="1991995"/>
            <wp:effectExtent l="0" t="0" r="0" b="0"/>
            <wp:docPr id="12" name="图片 12" descr="ShV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2" descr="ShV"/>
                    <pic:cNvPicPr>
                      <a:picLocks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340" cy="1991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2696D2" w14:textId="0652827F" w:rsidR="00D91A12" w:rsidRDefault="00D91A12" w:rsidP="00D91A12">
      <w:pPr>
        <w:spacing w:before="120" w:after="120"/>
        <w:rPr>
          <w:rFonts w:ascii="Times New Roman" w:hAnsi="Times New Roman"/>
        </w:rPr>
      </w:pPr>
      <w:r w:rsidRPr="00D91A12">
        <w:rPr>
          <w:rFonts w:ascii="Times New Roman" w:hAnsi="Times New Roman"/>
          <w:lang w:val="en-US"/>
        </w:rPr>
        <w:t xml:space="preserve">Descriptive statistics (mean and intra-individual variation) of </w:t>
      </w:r>
      <w:r w:rsidRPr="00D91A12">
        <w:rPr>
          <w:rFonts w:ascii="Times New Roman" w:hAnsi="Times New Roman" w:hint="eastAsia"/>
          <w:lang w:val="en-US"/>
        </w:rPr>
        <w:t xml:space="preserve">shuttle run estimated VO2max </w:t>
      </w:r>
      <w:r w:rsidRPr="00D91A12">
        <w:rPr>
          <w:rFonts w:ascii="Times New Roman" w:hAnsi="Times New Roman"/>
          <w:lang w:val="en-US"/>
        </w:rPr>
        <w:t xml:space="preserve">over the different periods of assessment. </w:t>
      </w:r>
      <w:r>
        <w:rPr>
          <w:rFonts w:ascii="Times New Roman" w:hAnsi="Times New Roman"/>
        </w:rPr>
        <w:t xml:space="preserve">White </w:t>
      </w:r>
      <w:proofErr w:type="spellStart"/>
      <w:r>
        <w:rPr>
          <w:rFonts w:ascii="Times New Roman" w:hAnsi="Times New Roman"/>
        </w:rPr>
        <w:t>bars</w:t>
      </w:r>
      <w:proofErr w:type="spellEnd"/>
      <w:r>
        <w:rPr>
          <w:rFonts w:ascii="Times New Roman" w:hAnsi="Times New Roman"/>
        </w:rPr>
        <w:t xml:space="preserve">: </w:t>
      </w:r>
      <w:proofErr w:type="spellStart"/>
      <w:r>
        <w:rPr>
          <w:rFonts w:ascii="Times New Roman" w:hAnsi="Times New Roman"/>
        </w:rPr>
        <w:t>SSGs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group</w:t>
      </w:r>
      <w:proofErr w:type="spellEnd"/>
      <w:r>
        <w:rPr>
          <w:rFonts w:ascii="Times New Roman" w:hAnsi="Times New Roman"/>
        </w:rPr>
        <w:t xml:space="preserve">; </w:t>
      </w:r>
      <w:proofErr w:type="spellStart"/>
      <w:r>
        <w:rPr>
          <w:rFonts w:ascii="Times New Roman" w:hAnsi="Times New Roman"/>
        </w:rPr>
        <w:t>Grey</w:t>
      </w:r>
      <w:proofErr w:type="spellEnd"/>
      <w:r>
        <w:rPr>
          <w:rFonts w:ascii="Times New Roman" w:hAnsi="Times New Roman"/>
        </w:rPr>
        <w:t xml:space="preserve"> bar: </w:t>
      </w:r>
      <w:proofErr w:type="spellStart"/>
      <w:r>
        <w:rPr>
          <w:rFonts w:ascii="Times New Roman" w:hAnsi="Times New Roman"/>
        </w:rPr>
        <w:t>control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group</w:t>
      </w:r>
      <w:proofErr w:type="spellEnd"/>
      <w:r>
        <w:rPr>
          <w:rFonts w:ascii="Times New Roman" w:hAnsi="Times New Roman"/>
        </w:rPr>
        <w:t>)</w:t>
      </w:r>
    </w:p>
    <w:p w14:paraId="21B02F56" w14:textId="77777777" w:rsidR="00D91A12" w:rsidRPr="0097751C" w:rsidRDefault="00D91A12">
      <w:pPr>
        <w:rPr>
          <w:rFonts w:ascii="Times New Roman" w:hAnsi="Times New Roman" w:cs="Times New Roman"/>
        </w:rPr>
      </w:pPr>
    </w:p>
    <w:sectPr w:rsidR="00D91A12" w:rsidRPr="0097751C" w:rsidSect="008E131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990"/>
    <w:rsid w:val="00000B36"/>
    <w:rsid w:val="0000219E"/>
    <w:rsid w:val="000026A3"/>
    <w:rsid w:val="00003433"/>
    <w:rsid w:val="00005372"/>
    <w:rsid w:val="0000541B"/>
    <w:rsid w:val="00005854"/>
    <w:rsid w:val="00010559"/>
    <w:rsid w:val="0001166C"/>
    <w:rsid w:val="00013380"/>
    <w:rsid w:val="00015A89"/>
    <w:rsid w:val="00015D20"/>
    <w:rsid w:val="00015EF8"/>
    <w:rsid w:val="000162D8"/>
    <w:rsid w:val="00016712"/>
    <w:rsid w:val="00020A9F"/>
    <w:rsid w:val="00021412"/>
    <w:rsid w:val="00021D55"/>
    <w:rsid w:val="0002427A"/>
    <w:rsid w:val="00024F80"/>
    <w:rsid w:val="0002584F"/>
    <w:rsid w:val="00025A64"/>
    <w:rsid w:val="00025C73"/>
    <w:rsid w:val="00025E7D"/>
    <w:rsid w:val="0002704E"/>
    <w:rsid w:val="00032050"/>
    <w:rsid w:val="000346C0"/>
    <w:rsid w:val="0003478B"/>
    <w:rsid w:val="000349FE"/>
    <w:rsid w:val="00034BEC"/>
    <w:rsid w:val="000356F4"/>
    <w:rsid w:val="000361B0"/>
    <w:rsid w:val="00036477"/>
    <w:rsid w:val="000405BB"/>
    <w:rsid w:val="00040665"/>
    <w:rsid w:val="000423F7"/>
    <w:rsid w:val="00042A3C"/>
    <w:rsid w:val="000433B5"/>
    <w:rsid w:val="000439C1"/>
    <w:rsid w:val="00043E63"/>
    <w:rsid w:val="00044606"/>
    <w:rsid w:val="00044CA9"/>
    <w:rsid w:val="00050610"/>
    <w:rsid w:val="0005263D"/>
    <w:rsid w:val="00052F9B"/>
    <w:rsid w:val="0005305F"/>
    <w:rsid w:val="0005378D"/>
    <w:rsid w:val="0005450F"/>
    <w:rsid w:val="00054CC0"/>
    <w:rsid w:val="00054F9B"/>
    <w:rsid w:val="00057094"/>
    <w:rsid w:val="000604E6"/>
    <w:rsid w:val="000609ED"/>
    <w:rsid w:val="00062BA2"/>
    <w:rsid w:val="00063B6E"/>
    <w:rsid w:val="0006545C"/>
    <w:rsid w:val="00065D27"/>
    <w:rsid w:val="0006689E"/>
    <w:rsid w:val="00066CBD"/>
    <w:rsid w:val="00071687"/>
    <w:rsid w:val="00071E00"/>
    <w:rsid w:val="0007319E"/>
    <w:rsid w:val="0007334F"/>
    <w:rsid w:val="000737E8"/>
    <w:rsid w:val="00080BEB"/>
    <w:rsid w:val="00080E04"/>
    <w:rsid w:val="00081719"/>
    <w:rsid w:val="000820AD"/>
    <w:rsid w:val="00082827"/>
    <w:rsid w:val="00082E0B"/>
    <w:rsid w:val="00082FCE"/>
    <w:rsid w:val="000841B7"/>
    <w:rsid w:val="000845AB"/>
    <w:rsid w:val="00086657"/>
    <w:rsid w:val="00086C2A"/>
    <w:rsid w:val="00087DFC"/>
    <w:rsid w:val="00090975"/>
    <w:rsid w:val="00090ECE"/>
    <w:rsid w:val="0009174F"/>
    <w:rsid w:val="00091DEA"/>
    <w:rsid w:val="00092BE4"/>
    <w:rsid w:val="00095F34"/>
    <w:rsid w:val="00096692"/>
    <w:rsid w:val="00096CDD"/>
    <w:rsid w:val="00096D13"/>
    <w:rsid w:val="00097D82"/>
    <w:rsid w:val="00097D85"/>
    <w:rsid w:val="00097E89"/>
    <w:rsid w:val="000A004A"/>
    <w:rsid w:val="000A04E5"/>
    <w:rsid w:val="000A1E1B"/>
    <w:rsid w:val="000A31B0"/>
    <w:rsid w:val="000A442F"/>
    <w:rsid w:val="000A5547"/>
    <w:rsid w:val="000A6913"/>
    <w:rsid w:val="000A6D04"/>
    <w:rsid w:val="000A762C"/>
    <w:rsid w:val="000A7B03"/>
    <w:rsid w:val="000B0EC8"/>
    <w:rsid w:val="000B3176"/>
    <w:rsid w:val="000B38D9"/>
    <w:rsid w:val="000B3CAB"/>
    <w:rsid w:val="000B5689"/>
    <w:rsid w:val="000B670B"/>
    <w:rsid w:val="000B7C15"/>
    <w:rsid w:val="000C2859"/>
    <w:rsid w:val="000C4EAF"/>
    <w:rsid w:val="000C56B2"/>
    <w:rsid w:val="000D101F"/>
    <w:rsid w:val="000D4959"/>
    <w:rsid w:val="000D4DBB"/>
    <w:rsid w:val="000D7365"/>
    <w:rsid w:val="000D7F11"/>
    <w:rsid w:val="000E28FC"/>
    <w:rsid w:val="000E2C06"/>
    <w:rsid w:val="000E3C7D"/>
    <w:rsid w:val="000E4073"/>
    <w:rsid w:val="000E43E0"/>
    <w:rsid w:val="000E6675"/>
    <w:rsid w:val="000F0E0F"/>
    <w:rsid w:val="000F0EEA"/>
    <w:rsid w:val="000F5747"/>
    <w:rsid w:val="000F5B75"/>
    <w:rsid w:val="000F6270"/>
    <w:rsid w:val="000F6CDD"/>
    <w:rsid w:val="00101031"/>
    <w:rsid w:val="0010139B"/>
    <w:rsid w:val="00104535"/>
    <w:rsid w:val="0011052A"/>
    <w:rsid w:val="00111C29"/>
    <w:rsid w:val="0011202E"/>
    <w:rsid w:val="0011257C"/>
    <w:rsid w:val="001125CF"/>
    <w:rsid w:val="00112D0E"/>
    <w:rsid w:val="0011398B"/>
    <w:rsid w:val="00113BC2"/>
    <w:rsid w:val="001167C6"/>
    <w:rsid w:val="00116C54"/>
    <w:rsid w:val="0011724A"/>
    <w:rsid w:val="00117AAE"/>
    <w:rsid w:val="00120123"/>
    <w:rsid w:val="001202E0"/>
    <w:rsid w:val="00121805"/>
    <w:rsid w:val="0012335B"/>
    <w:rsid w:val="001236F8"/>
    <w:rsid w:val="00123C07"/>
    <w:rsid w:val="0012600D"/>
    <w:rsid w:val="0012605C"/>
    <w:rsid w:val="00126E70"/>
    <w:rsid w:val="001271AE"/>
    <w:rsid w:val="0012755A"/>
    <w:rsid w:val="001300B4"/>
    <w:rsid w:val="001312CF"/>
    <w:rsid w:val="001326B0"/>
    <w:rsid w:val="001327A9"/>
    <w:rsid w:val="00134EFC"/>
    <w:rsid w:val="0013612C"/>
    <w:rsid w:val="00140361"/>
    <w:rsid w:val="00143273"/>
    <w:rsid w:val="00143D6E"/>
    <w:rsid w:val="00143DD0"/>
    <w:rsid w:val="001442CB"/>
    <w:rsid w:val="00146FC0"/>
    <w:rsid w:val="00150116"/>
    <w:rsid w:val="0015012D"/>
    <w:rsid w:val="001522A1"/>
    <w:rsid w:val="001532A7"/>
    <w:rsid w:val="00153341"/>
    <w:rsid w:val="0015488C"/>
    <w:rsid w:val="00155D4A"/>
    <w:rsid w:val="00157E09"/>
    <w:rsid w:val="0016170A"/>
    <w:rsid w:val="0016241F"/>
    <w:rsid w:val="00163AE5"/>
    <w:rsid w:val="00165025"/>
    <w:rsid w:val="001655F9"/>
    <w:rsid w:val="00165D02"/>
    <w:rsid w:val="0016628F"/>
    <w:rsid w:val="00167531"/>
    <w:rsid w:val="00167863"/>
    <w:rsid w:val="001707E5"/>
    <w:rsid w:val="00170EFC"/>
    <w:rsid w:val="00170FE0"/>
    <w:rsid w:val="00171064"/>
    <w:rsid w:val="001720CC"/>
    <w:rsid w:val="0017445D"/>
    <w:rsid w:val="00174FF8"/>
    <w:rsid w:val="0017511B"/>
    <w:rsid w:val="00175A9D"/>
    <w:rsid w:val="00175BD3"/>
    <w:rsid w:val="00176A55"/>
    <w:rsid w:val="00176CBE"/>
    <w:rsid w:val="00180023"/>
    <w:rsid w:val="0018009F"/>
    <w:rsid w:val="00180B12"/>
    <w:rsid w:val="00180B9C"/>
    <w:rsid w:val="00183002"/>
    <w:rsid w:val="0018326C"/>
    <w:rsid w:val="00183A05"/>
    <w:rsid w:val="00184080"/>
    <w:rsid w:val="00184995"/>
    <w:rsid w:val="001861F1"/>
    <w:rsid w:val="0018685C"/>
    <w:rsid w:val="0019002D"/>
    <w:rsid w:val="0019038E"/>
    <w:rsid w:val="00190446"/>
    <w:rsid w:val="00190541"/>
    <w:rsid w:val="00190D9E"/>
    <w:rsid w:val="001917E2"/>
    <w:rsid w:val="00191DE8"/>
    <w:rsid w:val="00192A93"/>
    <w:rsid w:val="0019325E"/>
    <w:rsid w:val="00193396"/>
    <w:rsid w:val="0019396C"/>
    <w:rsid w:val="001940B7"/>
    <w:rsid w:val="001953A6"/>
    <w:rsid w:val="00197ACF"/>
    <w:rsid w:val="00197B54"/>
    <w:rsid w:val="001A00E5"/>
    <w:rsid w:val="001A2196"/>
    <w:rsid w:val="001A3BCD"/>
    <w:rsid w:val="001A4580"/>
    <w:rsid w:val="001A46A5"/>
    <w:rsid w:val="001A478A"/>
    <w:rsid w:val="001A6780"/>
    <w:rsid w:val="001A6E0E"/>
    <w:rsid w:val="001A7D40"/>
    <w:rsid w:val="001B223A"/>
    <w:rsid w:val="001B2940"/>
    <w:rsid w:val="001B3553"/>
    <w:rsid w:val="001B36A7"/>
    <w:rsid w:val="001B44F9"/>
    <w:rsid w:val="001B68A3"/>
    <w:rsid w:val="001B750C"/>
    <w:rsid w:val="001C1C03"/>
    <w:rsid w:val="001C43E2"/>
    <w:rsid w:val="001C4589"/>
    <w:rsid w:val="001C4B47"/>
    <w:rsid w:val="001C5F5F"/>
    <w:rsid w:val="001C77D8"/>
    <w:rsid w:val="001D0DF0"/>
    <w:rsid w:val="001D1297"/>
    <w:rsid w:val="001D15C1"/>
    <w:rsid w:val="001D1758"/>
    <w:rsid w:val="001D5730"/>
    <w:rsid w:val="001D5CCD"/>
    <w:rsid w:val="001D66C3"/>
    <w:rsid w:val="001D7469"/>
    <w:rsid w:val="001D776A"/>
    <w:rsid w:val="001D7A96"/>
    <w:rsid w:val="001E0D67"/>
    <w:rsid w:val="001E2CC9"/>
    <w:rsid w:val="001E32BB"/>
    <w:rsid w:val="001E4495"/>
    <w:rsid w:val="001E44CB"/>
    <w:rsid w:val="001E4FBA"/>
    <w:rsid w:val="001E5266"/>
    <w:rsid w:val="001E533F"/>
    <w:rsid w:val="001E6FF6"/>
    <w:rsid w:val="001F0882"/>
    <w:rsid w:val="001F638A"/>
    <w:rsid w:val="001F6A75"/>
    <w:rsid w:val="00200AC7"/>
    <w:rsid w:val="00204E7A"/>
    <w:rsid w:val="00204F90"/>
    <w:rsid w:val="00207C49"/>
    <w:rsid w:val="002105F6"/>
    <w:rsid w:val="00210EE3"/>
    <w:rsid w:val="002116E4"/>
    <w:rsid w:val="00211A85"/>
    <w:rsid w:val="00211CE7"/>
    <w:rsid w:val="00211FD8"/>
    <w:rsid w:val="0021209A"/>
    <w:rsid w:val="00212580"/>
    <w:rsid w:val="0021287F"/>
    <w:rsid w:val="00212D0E"/>
    <w:rsid w:val="002138F4"/>
    <w:rsid w:val="00215326"/>
    <w:rsid w:val="00215D3C"/>
    <w:rsid w:val="00220234"/>
    <w:rsid w:val="002211C7"/>
    <w:rsid w:val="0022120B"/>
    <w:rsid w:val="00222394"/>
    <w:rsid w:val="0022393A"/>
    <w:rsid w:val="002264D0"/>
    <w:rsid w:val="0022687B"/>
    <w:rsid w:val="00230391"/>
    <w:rsid w:val="002309C9"/>
    <w:rsid w:val="00230B27"/>
    <w:rsid w:val="00230CFE"/>
    <w:rsid w:val="00231D63"/>
    <w:rsid w:val="002328FD"/>
    <w:rsid w:val="00233195"/>
    <w:rsid w:val="00233502"/>
    <w:rsid w:val="0023474D"/>
    <w:rsid w:val="00235002"/>
    <w:rsid w:val="0023544E"/>
    <w:rsid w:val="002423FA"/>
    <w:rsid w:val="002427C0"/>
    <w:rsid w:val="002428B5"/>
    <w:rsid w:val="00242D8C"/>
    <w:rsid w:val="002444CA"/>
    <w:rsid w:val="00244E9E"/>
    <w:rsid w:val="00246587"/>
    <w:rsid w:val="0024716E"/>
    <w:rsid w:val="002504FE"/>
    <w:rsid w:val="00250869"/>
    <w:rsid w:val="00250B05"/>
    <w:rsid w:val="0025180C"/>
    <w:rsid w:val="002525BC"/>
    <w:rsid w:val="002534D0"/>
    <w:rsid w:val="0025364A"/>
    <w:rsid w:val="002540B9"/>
    <w:rsid w:val="00254420"/>
    <w:rsid w:val="00254EDB"/>
    <w:rsid w:val="002602A8"/>
    <w:rsid w:val="00260CB7"/>
    <w:rsid w:val="00261856"/>
    <w:rsid w:val="00261EAA"/>
    <w:rsid w:val="002621F2"/>
    <w:rsid w:val="00262F9B"/>
    <w:rsid w:val="002642ED"/>
    <w:rsid w:val="002650CB"/>
    <w:rsid w:val="00265943"/>
    <w:rsid w:val="00265C05"/>
    <w:rsid w:val="00266881"/>
    <w:rsid w:val="00267F10"/>
    <w:rsid w:val="00267F51"/>
    <w:rsid w:val="00271039"/>
    <w:rsid w:val="00271EC0"/>
    <w:rsid w:val="002735F5"/>
    <w:rsid w:val="00274B20"/>
    <w:rsid w:val="00275D83"/>
    <w:rsid w:val="00276381"/>
    <w:rsid w:val="002773E2"/>
    <w:rsid w:val="00280FE4"/>
    <w:rsid w:val="00282046"/>
    <w:rsid w:val="00282A8C"/>
    <w:rsid w:val="00283734"/>
    <w:rsid w:val="00283CDA"/>
    <w:rsid w:val="00283EC2"/>
    <w:rsid w:val="00284999"/>
    <w:rsid w:val="002855B5"/>
    <w:rsid w:val="00285AD0"/>
    <w:rsid w:val="00286537"/>
    <w:rsid w:val="00286E0A"/>
    <w:rsid w:val="00291C95"/>
    <w:rsid w:val="0029202A"/>
    <w:rsid w:val="00293296"/>
    <w:rsid w:val="00293C00"/>
    <w:rsid w:val="00294F14"/>
    <w:rsid w:val="00294F94"/>
    <w:rsid w:val="002956AA"/>
    <w:rsid w:val="00297826"/>
    <w:rsid w:val="002A1D77"/>
    <w:rsid w:val="002A1E87"/>
    <w:rsid w:val="002A37D4"/>
    <w:rsid w:val="002A381E"/>
    <w:rsid w:val="002A4B3B"/>
    <w:rsid w:val="002A50CB"/>
    <w:rsid w:val="002A5B46"/>
    <w:rsid w:val="002A7038"/>
    <w:rsid w:val="002B0416"/>
    <w:rsid w:val="002B0DE2"/>
    <w:rsid w:val="002B1EAE"/>
    <w:rsid w:val="002B20EF"/>
    <w:rsid w:val="002B2F78"/>
    <w:rsid w:val="002B3244"/>
    <w:rsid w:val="002B5339"/>
    <w:rsid w:val="002B5869"/>
    <w:rsid w:val="002B650D"/>
    <w:rsid w:val="002B698C"/>
    <w:rsid w:val="002B7275"/>
    <w:rsid w:val="002C0129"/>
    <w:rsid w:val="002C19AA"/>
    <w:rsid w:val="002C1BB7"/>
    <w:rsid w:val="002C2A4C"/>
    <w:rsid w:val="002C7538"/>
    <w:rsid w:val="002D1C40"/>
    <w:rsid w:val="002D1F2B"/>
    <w:rsid w:val="002D2968"/>
    <w:rsid w:val="002D2B24"/>
    <w:rsid w:val="002D3B50"/>
    <w:rsid w:val="002D4985"/>
    <w:rsid w:val="002D60D5"/>
    <w:rsid w:val="002D6103"/>
    <w:rsid w:val="002D6212"/>
    <w:rsid w:val="002D6575"/>
    <w:rsid w:val="002D6660"/>
    <w:rsid w:val="002D6BF4"/>
    <w:rsid w:val="002E0409"/>
    <w:rsid w:val="002E0823"/>
    <w:rsid w:val="002E0DE7"/>
    <w:rsid w:val="002E176D"/>
    <w:rsid w:val="002E1AF4"/>
    <w:rsid w:val="002E26B3"/>
    <w:rsid w:val="002E4164"/>
    <w:rsid w:val="002E6811"/>
    <w:rsid w:val="002E6B48"/>
    <w:rsid w:val="002F0EC3"/>
    <w:rsid w:val="002F131F"/>
    <w:rsid w:val="002F1520"/>
    <w:rsid w:val="002F2351"/>
    <w:rsid w:val="002F2C6C"/>
    <w:rsid w:val="002F4A2D"/>
    <w:rsid w:val="002F5105"/>
    <w:rsid w:val="002F5A8B"/>
    <w:rsid w:val="002F5BCD"/>
    <w:rsid w:val="002F6CD1"/>
    <w:rsid w:val="002F7E11"/>
    <w:rsid w:val="00301581"/>
    <w:rsid w:val="00301C76"/>
    <w:rsid w:val="00301EB6"/>
    <w:rsid w:val="003035D5"/>
    <w:rsid w:val="0030588E"/>
    <w:rsid w:val="0031193B"/>
    <w:rsid w:val="00311E5B"/>
    <w:rsid w:val="00311F2A"/>
    <w:rsid w:val="00312784"/>
    <w:rsid w:val="00314095"/>
    <w:rsid w:val="003156C0"/>
    <w:rsid w:val="003158D6"/>
    <w:rsid w:val="0031604C"/>
    <w:rsid w:val="003160D9"/>
    <w:rsid w:val="003168D2"/>
    <w:rsid w:val="003169C8"/>
    <w:rsid w:val="00316D4B"/>
    <w:rsid w:val="003243C6"/>
    <w:rsid w:val="003253DA"/>
    <w:rsid w:val="00325B1E"/>
    <w:rsid w:val="00325F92"/>
    <w:rsid w:val="00326696"/>
    <w:rsid w:val="00326B18"/>
    <w:rsid w:val="00327258"/>
    <w:rsid w:val="0032728D"/>
    <w:rsid w:val="003307C2"/>
    <w:rsid w:val="0033088F"/>
    <w:rsid w:val="00331273"/>
    <w:rsid w:val="00331C24"/>
    <w:rsid w:val="0033372D"/>
    <w:rsid w:val="00336604"/>
    <w:rsid w:val="0034020C"/>
    <w:rsid w:val="00343AE0"/>
    <w:rsid w:val="003448A4"/>
    <w:rsid w:val="00344AEB"/>
    <w:rsid w:val="00344DA9"/>
    <w:rsid w:val="00345779"/>
    <w:rsid w:val="003504D3"/>
    <w:rsid w:val="003529FD"/>
    <w:rsid w:val="0035324E"/>
    <w:rsid w:val="00353915"/>
    <w:rsid w:val="00353E06"/>
    <w:rsid w:val="00355BD8"/>
    <w:rsid w:val="00355F2A"/>
    <w:rsid w:val="0035764E"/>
    <w:rsid w:val="00360D4F"/>
    <w:rsid w:val="00362AB0"/>
    <w:rsid w:val="00364AEC"/>
    <w:rsid w:val="00364F98"/>
    <w:rsid w:val="003654EE"/>
    <w:rsid w:val="00365ABE"/>
    <w:rsid w:val="003667FB"/>
    <w:rsid w:val="00366DFB"/>
    <w:rsid w:val="00370A1E"/>
    <w:rsid w:val="00371024"/>
    <w:rsid w:val="003712CC"/>
    <w:rsid w:val="003722B1"/>
    <w:rsid w:val="0037350F"/>
    <w:rsid w:val="00375947"/>
    <w:rsid w:val="00375C4D"/>
    <w:rsid w:val="00376360"/>
    <w:rsid w:val="00377749"/>
    <w:rsid w:val="0037784B"/>
    <w:rsid w:val="00380906"/>
    <w:rsid w:val="00381058"/>
    <w:rsid w:val="00385D83"/>
    <w:rsid w:val="00391A84"/>
    <w:rsid w:val="00392A40"/>
    <w:rsid w:val="00392ACE"/>
    <w:rsid w:val="00393561"/>
    <w:rsid w:val="003938C2"/>
    <w:rsid w:val="003949EE"/>
    <w:rsid w:val="00394CC3"/>
    <w:rsid w:val="00395440"/>
    <w:rsid w:val="003957F1"/>
    <w:rsid w:val="00396C8C"/>
    <w:rsid w:val="003979DE"/>
    <w:rsid w:val="003A0737"/>
    <w:rsid w:val="003A0C11"/>
    <w:rsid w:val="003A13BD"/>
    <w:rsid w:val="003A1A31"/>
    <w:rsid w:val="003A1C1E"/>
    <w:rsid w:val="003A2A8E"/>
    <w:rsid w:val="003A2C87"/>
    <w:rsid w:val="003A2D12"/>
    <w:rsid w:val="003A41DD"/>
    <w:rsid w:val="003A5234"/>
    <w:rsid w:val="003A59CD"/>
    <w:rsid w:val="003B007F"/>
    <w:rsid w:val="003B025D"/>
    <w:rsid w:val="003B0392"/>
    <w:rsid w:val="003B08ED"/>
    <w:rsid w:val="003B2067"/>
    <w:rsid w:val="003C0FB8"/>
    <w:rsid w:val="003C338B"/>
    <w:rsid w:val="003C33B8"/>
    <w:rsid w:val="003D05BB"/>
    <w:rsid w:val="003D08C5"/>
    <w:rsid w:val="003D1834"/>
    <w:rsid w:val="003D246D"/>
    <w:rsid w:val="003D2A6C"/>
    <w:rsid w:val="003D43B2"/>
    <w:rsid w:val="003D4D61"/>
    <w:rsid w:val="003D5995"/>
    <w:rsid w:val="003D67BA"/>
    <w:rsid w:val="003D79DA"/>
    <w:rsid w:val="003E1450"/>
    <w:rsid w:val="003E2584"/>
    <w:rsid w:val="003E2BC2"/>
    <w:rsid w:val="003E3966"/>
    <w:rsid w:val="003E4855"/>
    <w:rsid w:val="003E4AB5"/>
    <w:rsid w:val="003E5CCD"/>
    <w:rsid w:val="003E5F70"/>
    <w:rsid w:val="003E700E"/>
    <w:rsid w:val="003F052F"/>
    <w:rsid w:val="003F2B2C"/>
    <w:rsid w:val="003F2D38"/>
    <w:rsid w:val="003F44EB"/>
    <w:rsid w:val="003F4F1E"/>
    <w:rsid w:val="003F5135"/>
    <w:rsid w:val="004000EC"/>
    <w:rsid w:val="00401210"/>
    <w:rsid w:val="00403B3C"/>
    <w:rsid w:val="00405256"/>
    <w:rsid w:val="004063C2"/>
    <w:rsid w:val="00406B53"/>
    <w:rsid w:val="00407C49"/>
    <w:rsid w:val="00410098"/>
    <w:rsid w:val="00410F06"/>
    <w:rsid w:val="00411038"/>
    <w:rsid w:val="004115BC"/>
    <w:rsid w:val="004121F9"/>
    <w:rsid w:val="004125F3"/>
    <w:rsid w:val="00414322"/>
    <w:rsid w:val="004159EE"/>
    <w:rsid w:val="004168FB"/>
    <w:rsid w:val="00417AA8"/>
    <w:rsid w:val="00420B3B"/>
    <w:rsid w:val="004211E0"/>
    <w:rsid w:val="0042139A"/>
    <w:rsid w:val="0042169E"/>
    <w:rsid w:val="004225BD"/>
    <w:rsid w:val="0042282E"/>
    <w:rsid w:val="00422CA5"/>
    <w:rsid w:val="00422EC7"/>
    <w:rsid w:val="00423698"/>
    <w:rsid w:val="00430240"/>
    <w:rsid w:val="0043101C"/>
    <w:rsid w:val="0043330C"/>
    <w:rsid w:val="00434C7C"/>
    <w:rsid w:val="00434FEA"/>
    <w:rsid w:val="00435420"/>
    <w:rsid w:val="00435682"/>
    <w:rsid w:val="00435855"/>
    <w:rsid w:val="00435ECB"/>
    <w:rsid w:val="00436FB6"/>
    <w:rsid w:val="00437BEC"/>
    <w:rsid w:val="00440371"/>
    <w:rsid w:val="00440931"/>
    <w:rsid w:val="00440A56"/>
    <w:rsid w:val="00442E05"/>
    <w:rsid w:val="00446017"/>
    <w:rsid w:val="00446220"/>
    <w:rsid w:val="00450D07"/>
    <w:rsid w:val="00451053"/>
    <w:rsid w:val="0045575B"/>
    <w:rsid w:val="00456309"/>
    <w:rsid w:val="00457045"/>
    <w:rsid w:val="00457B7C"/>
    <w:rsid w:val="00461D53"/>
    <w:rsid w:val="004620E3"/>
    <w:rsid w:val="004660F3"/>
    <w:rsid w:val="00466197"/>
    <w:rsid w:val="0047096A"/>
    <w:rsid w:val="004718FD"/>
    <w:rsid w:val="00473622"/>
    <w:rsid w:val="004746C7"/>
    <w:rsid w:val="004753BC"/>
    <w:rsid w:val="004759AE"/>
    <w:rsid w:val="00477810"/>
    <w:rsid w:val="00477C5F"/>
    <w:rsid w:val="004819F8"/>
    <w:rsid w:val="004830E5"/>
    <w:rsid w:val="004838BE"/>
    <w:rsid w:val="00484D35"/>
    <w:rsid w:val="00485615"/>
    <w:rsid w:val="0048574F"/>
    <w:rsid w:val="00486280"/>
    <w:rsid w:val="00487F65"/>
    <w:rsid w:val="0049047A"/>
    <w:rsid w:val="004905FE"/>
    <w:rsid w:val="0049402C"/>
    <w:rsid w:val="00495DD4"/>
    <w:rsid w:val="00496283"/>
    <w:rsid w:val="00496A63"/>
    <w:rsid w:val="00497F6D"/>
    <w:rsid w:val="004A00BC"/>
    <w:rsid w:val="004A17D6"/>
    <w:rsid w:val="004A20AF"/>
    <w:rsid w:val="004A4528"/>
    <w:rsid w:val="004A4C0B"/>
    <w:rsid w:val="004A4D39"/>
    <w:rsid w:val="004A5149"/>
    <w:rsid w:val="004A59DA"/>
    <w:rsid w:val="004A62D3"/>
    <w:rsid w:val="004A6E0C"/>
    <w:rsid w:val="004A6FA8"/>
    <w:rsid w:val="004A7134"/>
    <w:rsid w:val="004A73C4"/>
    <w:rsid w:val="004B0F4A"/>
    <w:rsid w:val="004B1879"/>
    <w:rsid w:val="004B1E1E"/>
    <w:rsid w:val="004B4320"/>
    <w:rsid w:val="004B4B28"/>
    <w:rsid w:val="004B66D6"/>
    <w:rsid w:val="004B69E3"/>
    <w:rsid w:val="004C023B"/>
    <w:rsid w:val="004C2304"/>
    <w:rsid w:val="004C3F93"/>
    <w:rsid w:val="004C5C3C"/>
    <w:rsid w:val="004C71AF"/>
    <w:rsid w:val="004C7891"/>
    <w:rsid w:val="004D10A8"/>
    <w:rsid w:val="004D11EF"/>
    <w:rsid w:val="004D3284"/>
    <w:rsid w:val="004D34B0"/>
    <w:rsid w:val="004D4D42"/>
    <w:rsid w:val="004D7192"/>
    <w:rsid w:val="004D7E2D"/>
    <w:rsid w:val="004E00AB"/>
    <w:rsid w:val="004E0363"/>
    <w:rsid w:val="004E124B"/>
    <w:rsid w:val="004E1611"/>
    <w:rsid w:val="004E3BA1"/>
    <w:rsid w:val="004E49BC"/>
    <w:rsid w:val="004E555D"/>
    <w:rsid w:val="004E5BD0"/>
    <w:rsid w:val="004E6047"/>
    <w:rsid w:val="004E7043"/>
    <w:rsid w:val="004E74E3"/>
    <w:rsid w:val="004F213F"/>
    <w:rsid w:val="004F330C"/>
    <w:rsid w:val="004F417E"/>
    <w:rsid w:val="004F5A3D"/>
    <w:rsid w:val="004F5B20"/>
    <w:rsid w:val="005007F4"/>
    <w:rsid w:val="0050247E"/>
    <w:rsid w:val="005028A4"/>
    <w:rsid w:val="00502AD5"/>
    <w:rsid w:val="00502DD4"/>
    <w:rsid w:val="0050516A"/>
    <w:rsid w:val="0050788A"/>
    <w:rsid w:val="00507AA8"/>
    <w:rsid w:val="00510549"/>
    <w:rsid w:val="00510680"/>
    <w:rsid w:val="005115CD"/>
    <w:rsid w:val="0051439F"/>
    <w:rsid w:val="005148B4"/>
    <w:rsid w:val="00514EFF"/>
    <w:rsid w:val="00516E90"/>
    <w:rsid w:val="0051728F"/>
    <w:rsid w:val="00517969"/>
    <w:rsid w:val="0052094A"/>
    <w:rsid w:val="00521C47"/>
    <w:rsid w:val="00523A27"/>
    <w:rsid w:val="005243EA"/>
    <w:rsid w:val="00524587"/>
    <w:rsid w:val="00524C89"/>
    <w:rsid w:val="0052580A"/>
    <w:rsid w:val="00525ED7"/>
    <w:rsid w:val="00526A81"/>
    <w:rsid w:val="0052737C"/>
    <w:rsid w:val="00527766"/>
    <w:rsid w:val="00527770"/>
    <w:rsid w:val="00530A18"/>
    <w:rsid w:val="0053297D"/>
    <w:rsid w:val="005333CA"/>
    <w:rsid w:val="00533D18"/>
    <w:rsid w:val="005345FA"/>
    <w:rsid w:val="00536012"/>
    <w:rsid w:val="00536B85"/>
    <w:rsid w:val="00536CCC"/>
    <w:rsid w:val="00537C3C"/>
    <w:rsid w:val="00537FA9"/>
    <w:rsid w:val="005420EF"/>
    <w:rsid w:val="00542D95"/>
    <w:rsid w:val="0054312B"/>
    <w:rsid w:val="00543217"/>
    <w:rsid w:val="00543C9A"/>
    <w:rsid w:val="00544435"/>
    <w:rsid w:val="00545C73"/>
    <w:rsid w:val="00546520"/>
    <w:rsid w:val="00547830"/>
    <w:rsid w:val="005541C0"/>
    <w:rsid w:val="00556D1E"/>
    <w:rsid w:val="0056019C"/>
    <w:rsid w:val="00564E8E"/>
    <w:rsid w:val="00577BDB"/>
    <w:rsid w:val="00577F05"/>
    <w:rsid w:val="005807CC"/>
    <w:rsid w:val="00581609"/>
    <w:rsid w:val="005817CF"/>
    <w:rsid w:val="0058213B"/>
    <w:rsid w:val="005829D2"/>
    <w:rsid w:val="00584708"/>
    <w:rsid w:val="005858AB"/>
    <w:rsid w:val="0058675D"/>
    <w:rsid w:val="00586859"/>
    <w:rsid w:val="00591AAC"/>
    <w:rsid w:val="005942B5"/>
    <w:rsid w:val="0059527A"/>
    <w:rsid w:val="0059582F"/>
    <w:rsid w:val="00595A33"/>
    <w:rsid w:val="005963DC"/>
    <w:rsid w:val="00596419"/>
    <w:rsid w:val="005A13A7"/>
    <w:rsid w:val="005A157F"/>
    <w:rsid w:val="005A258A"/>
    <w:rsid w:val="005A3FCB"/>
    <w:rsid w:val="005A497D"/>
    <w:rsid w:val="005A55BC"/>
    <w:rsid w:val="005A76A3"/>
    <w:rsid w:val="005B0FAE"/>
    <w:rsid w:val="005B1DC6"/>
    <w:rsid w:val="005B1EE2"/>
    <w:rsid w:val="005B2328"/>
    <w:rsid w:val="005B2688"/>
    <w:rsid w:val="005B4E42"/>
    <w:rsid w:val="005B54A7"/>
    <w:rsid w:val="005B6091"/>
    <w:rsid w:val="005C2AA6"/>
    <w:rsid w:val="005C2EFF"/>
    <w:rsid w:val="005C322C"/>
    <w:rsid w:val="005C3EB5"/>
    <w:rsid w:val="005C4245"/>
    <w:rsid w:val="005C4760"/>
    <w:rsid w:val="005C495F"/>
    <w:rsid w:val="005C5A30"/>
    <w:rsid w:val="005D01C7"/>
    <w:rsid w:val="005D0F15"/>
    <w:rsid w:val="005D1D0B"/>
    <w:rsid w:val="005D2521"/>
    <w:rsid w:val="005D4E00"/>
    <w:rsid w:val="005D5425"/>
    <w:rsid w:val="005D5ECD"/>
    <w:rsid w:val="005D7464"/>
    <w:rsid w:val="005E1B9A"/>
    <w:rsid w:val="005E2C25"/>
    <w:rsid w:val="005E2D7E"/>
    <w:rsid w:val="005E2E04"/>
    <w:rsid w:val="005E441D"/>
    <w:rsid w:val="005E47E0"/>
    <w:rsid w:val="005E610C"/>
    <w:rsid w:val="005E66D9"/>
    <w:rsid w:val="005E70CA"/>
    <w:rsid w:val="005F160C"/>
    <w:rsid w:val="005F1F73"/>
    <w:rsid w:val="005F2032"/>
    <w:rsid w:val="005F39C8"/>
    <w:rsid w:val="005F450A"/>
    <w:rsid w:val="005F4DAA"/>
    <w:rsid w:val="005F566B"/>
    <w:rsid w:val="005F6325"/>
    <w:rsid w:val="005F6E66"/>
    <w:rsid w:val="005F7C00"/>
    <w:rsid w:val="006006A3"/>
    <w:rsid w:val="006029EF"/>
    <w:rsid w:val="0060359C"/>
    <w:rsid w:val="006044D4"/>
    <w:rsid w:val="0060478F"/>
    <w:rsid w:val="00605A81"/>
    <w:rsid w:val="00606FB0"/>
    <w:rsid w:val="006072D4"/>
    <w:rsid w:val="006073C8"/>
    <w:rsid w:val="00607C55"/>
    <w:rsid w:val="00610B3F"/>
    <w:rsid w:val="006110A3"/>
    <w:rsid w:val="006128C7"/>
    <w:rsid w:val="006153ED"/>
    <w:rsid w:val="0061551C"/>
    <w:rsid w:val="006206E4"/>
    <w:rsid w:val="006220CD"/>
    <w:rsid w:val="0062353D"/>
    <w:rsid w:val="00624B05"/>
    <w:rsid w:val="00626398"/>
    <w:rsid w:val="00626C63"/>
    <w:rsid w:val="00626D3F"/>
    <w:rsid w:val="006300F3"/>
    <w:rsid w:val="0063041F"/>
    <w:rsid w:val="006307BB"/>
    <w:rsid w:val="00631F8E"/>
    <w:rsid w:val="00632325"/>
    <w:rsid w:val="00636C10"/>
    <w:rsid w:val="00637818"/>
    <w:rsid w:val="00641012"/>
    <w:rsid w:val="00642AC8"/>
    <w:rsid w:val="006431DB"/>
    <w:rsid w:val="00643494"/>
    <w:rsid w:val="006452B0"/>
    <w:rsid w:val="00645736"/>
    <w:rsid w:val="00646024"/>
    <w:rsid w:val="006464F6"/>
    <w:rsid w:val="00646B73"/>
    <w:rsid w:val="00647015"/>
    <w:rsid w:val="0065055A"/>
    <w:rsid w:val="0065057C"/>
    <w:rsid w:val="00650D03"/>
    <w:rsid w:val="0065119F"/>
    <w:rsid w:val="00651EE1"/>
    <w:rsid w:val="00652123"/>
    <w:rsid w:val="0065229E"/>
    <w:rsid w:val="006523F8"/>
    <w:rsid w:val="00654A3E"/>
    <w:rsid w:val="00655571"/>
    <w:rsid w:val="006609ED"/>
    <w:rsid w:val="00660DD4"/>
    <w:rsid w:val="00664114"/>
    <w:rsid w:val="0066518C"/>
    <w:rsid w:val="00665A45"/>
    <w:rsid w:val="006677FE"/>
    <w:rsid w:val="00667D89"/>
    <w:rsid w:val="0067059A"/>
    <w:rsid w:val="00670791"/>
    <w:rsid w:val="00671771"/>
    <w:rsid w:val="0067290F"/>
    <w:rsid w:val="00672BE9"/>
    <w:rsid w:val="0067382A"/>
    <w:rsid w:val="006738EF"/>
    <w:rsid w:val="00675D41"/>
    <w:rsid w:val="006761E4"/>
    <w:rsid w:val="00676554"/>
    <w:rsid w:val="0067745A"/>
    <w:rsid w:val="006777BA"/>
    <w:rsid w:val="0068067C"/>
    <w:rsid w:val="00681849"/>
    <w:rsid w:val="00681A6A"/>
    <w:rsid w:val="00681C87"/>
    <w:rsid w:val="00683141"/>
    <w:rsid w:val="00685598"/>
    <w:rsid w:val="00686FE7"/>
    <w:rsid w:val="006910D5"/>
    <w:rsid w:val="0069182C"/>
    <w:rsid w:val="00692F51"/>
    <w:rsid w:val="00693980"/>
    <w:rsid w:val="00694CAD"/>
    <w:rsid w:val="00695B35"/>
    <w:rsid w:val="00696919"/>
    <w:rsid w:val="00696B79"/>
    <w:rsid w:val="00696BE9"/>
    <w:rsid w:val="00696D00"/>
    <w:rsid w:val="00697AE3"/>
    <w:rsid w:val="006A0832"/>
    <w:rsid w:val="006A2152"/>
    <w:rsid w:val="006A219A"/>
    <w:rsid w:val="006A3366"/>
    <w:rsid w:val="006A4020"/>
    <w:rsid w:val="006B0FD2"/>
    <w:rsid w:val="006B15A0"/>
    <w:rsid w:val="006B209F"/>
    <w:rsid w:val="006B3D95"/>
    <w:rsid w:val="006B3FA2"/>
    <w:rsid w:val="006B6DD5"/>
    <w:rsid w:val="006B71CF"/>
    <w:rsid w:val="006B7E26"/>
    <w:rsid w:val="006C0EA2"/>
    <w:rsid w:val="006C1A78"/>
    <w:rsid w:val="006C2C40"/>
    <w:rsid w:val="006C4466"/>
    <w:rsid w:val="006C5E6F"/>
    <w:rsid w:val="006C69DA"/>
    <w:rsid w:val="006C744C"/>
    <w:rsid w:val="006C78B2"/>
    <w:rsid w:val="006D3534"/>
    <w:rsid w:val="006D7869"/>
    <w:rsid w:val="006D7CF1"/>
    <w:rsid w:val="006D7EC0"/>
    <w:rsid w:val="006E110D"/>
    <w:rsid w:val="006E1CB8"/>
    <w:rsid w:val="006E212E"/>
    <w:rsid w:val="006E2693"/>
    <w:rsid w:val="006E2F93"/>
    <w:rsid w:val="006E3298"/>
    <w:rsid w:val="006E5F2C"/>
    <w:rsid w:val="006E70B6"/>
    <w:rsid w:val="006E71F5"/>
    <w:rsid w:val="006F0051"/>
    <w:rsid w:val="006F08D7"/>
    <w:rsid w:val="006F3A8D"/>
    <w:rsid w:val="006F41D6"/>
    <w:rsid w:val="006F423E"/>
    <w:rsid w:val="006F45F6"/>
    <w:rsid w:val="006F5818"/>
    <w:rsid w:val="006F6A68"/>
    <w:rsid w:val="006F7C82"/>
    <w:rsid w:val="006F7EA9"/>
    <w:rsid w:val="0070336E"/>
    <w:rsid w:val="00704029"/>
    <w:rsid w:val="00704FEB"/>
    <w:rsid w:val="0070524E"/>
    <w:rsid w:val="0070638F"/>
    <w:rsid w:val="00707C1A"/>
    <w:rsid w:val="0071136E"/>
    <w:rsid w:val="00716392"/>
    <w:rsid w:val="00716E5B"/>
    <w:rsid w:val="0071760F"/>
    <w:rsid w:val="00722155"/>
    <w:rsid w:val="007222C4"/>
    <w:rsid w:val="00724AFE"/>
    <w:rsid w:val="0072722A"/>
    <w:rsid w:val="007277B2"/>
    <w:rsid w:val="00732915"/>
    <w:rsid w:val="007329E2"/>
    <w:rsid w:val="00732BFF"/>
    <w:rsid w:val="007348F5"/>
    <w:rsid w:val="0073594E"/>
    <w:rsid w:val="0073644F"/>
    <w:rsid w:val="0074059E"/>
    <w:rsid w:val="0074148B"/>
    <w:rsid w:val="0074212A"/>
    <w:rsid w:val="00742EEE"/>
    <w:rsid w:val="007432DC"/>
    <w:rsid w:val="007437C1"/>
    <w:rsid w:val="007474C9"/>
    <w:rsid w:val="007505D0"/>
    <w:rsid w:val="00751322"/>
    <w:rsid w:val="00754DFE"/>
    <w:rsid w:val="00756A79"/>
    <w:rsid w:val="00757547"/>
    <w:rsid w:val="00760648"/>
    <w:rsid w:val="00760FB9"/>
    <w:rsid w:val="00762132"/>
    <w:rsid w:val="00762E40"/>
    <w:rsid w:val="007638C9"/>
    <w:rsid w:val="00764B38"/>
    <w:rsid w:val="00765918"/>
    <w:rsid w:val="0077138D"/>
    <w:rsid w:val="007716E1"/>
    <w:rsid w:val="007716E2"/>
    <w:rsid w:val="00771991"/>
    <w:rsid w:val="00772071"/>
    <w:rsid w:val="007738C9"/>
    <w:rsid w:val="00774381"/>
    <w:rsid w:val="00774CA6"/>
    <w:rsid w:val="007750F3"/>
    <w:rsid w:val="0077689D"/>
    <w:rsid w:val="0077696B"/>
    <w:rsid w:val="00776A40"/>
    <w:rsid w:val="00776DDD"/>
    <w:rsid w:val="00777748"/>
    <w:rsid w:val="007800A5"/>
    <w:rsid w:val="007801D9"/>
    <w:rsid w:val="00781308"/>
    <w:rsid w:val="007813B3"/>
    <w:rsid w:val="00782FFD"/>
    <w:rsid w:val="0078407B"/>
    <w:rsid w:val="007844A2"/>
    <w:rsid w:val="0078541F"/>
    <w:rsid w:val="00786D20"/>
    <w:rsid w:val="00787449"/>
    <w:rsid w:val="0078749A"/>
    <w:rsid w:val="00790078"/>
    <w:rsid w:val="0079236E"/>
    <w:rsid w:val="00793306"/>
    <w:rsid w:val="00794C83"/>
    <w:rsid w:val="007951BE"/>
    <w:rsid w:val="00795EBD"/>
    <w:rsid w:val="00796047"/>
    <w:rsid w:val="00797D10"/>
    <w:rsid w:val="007A0AAF"/>
    <w:rsid w:val="007A0AF1"/>
    <w:rsid w:val="007A0F93"/>
    <w:rsid w:val="007A130E"/>
    <w:rsid w:val="007A1C02"/>
    <w:rsid w:val="007A2124"/>
    <w:rsid w:val="007A226A"/>
    <w:rsid w:val="007A4131"/>
    <w:rsid w:val="007A5290"/>
    <w:rsid w:val="007B20B2"/>
    <w:rsid w:val="007B2D03"/>
    <w:rsid w:val="007B2DB8"/>
    <w:rsid w:val="007B305E"/>
    <w:rsid w:val="007B338C"/>
    <w:rsid w:val="007B364E"/>
    <w:rsid w:val="007B3D48"/>
    <w:rsid w:val="007B41D9"/>
    <w:rsid w:val="007B441D"/>
    <w:rsid w:val="007B5307"/>
    <w:rsid w:val="007C2462"/>
    <w:rsid w:val="007C38C4"/>
    <w:rsid w:val="007C60B3"/>
    <w:rsid w:val="007C6739"/>
    <w:rsid w:val="007C6CA0"/>
    <w:rsid w:val="007C7D18"/>
    <w:rsid w:val="007D211D"/>
    <w:rsid w:val="007D449B"/>
    <w:rsid w:val="007D5B16"/>
    <w:rsid w:val="007D6289"/>
    <w:rsid w:val="007E028D"/>
    <w:rsid w:val="007E25E9"/>
    <w:rsid w:val="007E3710"/>
    <w:rsid w:val="007E603A"/>
    <w:rsid w:val="007E7799"/>
    <w:rsid w:val="007E7AC9"/>
    <w:rsid w:val="007E7DBB"/>
    <w:rsid w:val="007F15E5"/>
    <w:rsid w:val="007F1F36"/>
    <w:rsid w:val="007F4DC1"/>
    <w:rsid w:val="007F5FFF"/>
    <w:rsid w:val="008000ED"/>
    <w:rsid w:val="00801A88"/>
    <w:rsid w:val="00803D1D"/>
    <w:rsid w:val="00803E2A"/>
    <w:rsid w:val="00804C16"/>
    <w:rsid w:val="00804F1A"/>
    <w:rsid w:val="00805026"/>
    <w:rsid w:val="008074CB"/>
    <w:rsid w:val="00807C7C"/>
    <w:rsid w:val="00811148"/>
    <w:rsid w:val="008113A3"/>
    <w:rsid w:val="00814179"/>
    <w:rsid w:val="0081470A"/>
    <w:rsid w:val="00814C3F"/>
    <w:rsid w:val="008157FF"/>
    <w:rsid w:val="0081653F"/>
    <w:rsid w:val="0081750A"/>
    <w:rsid w:val="00817897"/>
    <w:rsid w:val="00820125"/>
    <w:rsid w:val="008209A4"/>
    <w:rsid w:val="00820F08"/>
    <w:rsid w:val="008212E7"/>
    <w:rsid w:val="00821C1E"/>
    <w:rsid w:val="0082259C"/>
    <w:rsid w:val="008227C1"/>
    <w:rsid w:val="00823758"/>
    <w:rsid w:val="00823FD4"/>
    <w:rsid w:val="008251F1"/>
    <w:rsid w:val="0082612F"/>
    <w:rsid w:val="008269F6"/>
    <w:rsid w:val="00827DB7"/>
    <w:rsid w:val="0083025F"/>
    <w:rsid w:val="00831973"/>
    <w:rsid w:val="00831A33"/>
    <w:rsid w:val="008327CF"/>
    <w:rsid w:val="00832920"/>
    <w:rsid w:val="00833552"/>
    <w:rsid w:val="00833E4A"/>
    <w:rsid w:val="008348CB"/>
    <w:rsid w:val="00836BBA"/>
    <w:rsid w:val="00837D04"/>
    <w:rsid w:val="00837FBC"/>
    <w:rsid w:val="00840C51"/>
    <w:rsid w:val="00843B7B"/>
    <w:rsid w:val="00843BD7"/>
    <w:rsid w:val="00843C96"/>
    <w:rsid w:val="0084425D"/>
    <w:rsid w:val="008447EA"/>
    <w:rsid w:val="00845000"/>
    <w:rsid w:val="008507D7"/>
    <w:rsid w:val="008525B9"/>
    <w:rsid w:val="00852843"/>
    <w:rsid w:val="00852C94"/>
    <w:rsid w:val="00853C13"/>
    <w:rsid w:val="00855793"/>
    <w:rsid w:val="00856382"/>
    <w:rsid w:val="00856795"/>
    <w:rsid w:val="008572A7"/>
    <w:rsid w:val="0085793D"/>
    <w:rsid w:val="00857C99"/>
    <w:rsid w:val="00860F36"/>
    <w:rsid w:val="00861248"/>
    <w:rsid w:val="008613E9"/>
    <w:rsid w:val="00865D70"/>
    <w:rsid w:val="00865E2E"/>
    <w:rsid w:val="00865FE3"/>
    <w:rsid w:val="008674F9"/>
    <w:rsid w:val="00870505"/>
    <w:rsid w:val="00870E4E"/>
    <w:rsid w:val="00871094"/>
    <w:rsid w:val="00871F4F"/>
    <w:rsid w:val="0087223E"/>
    <w:rsid w:val="0087345D"/>
    <w:rsid w:val="008736F0"/>
    <w:rsid w:val="00874D5F"/>
    <w:rsid w:val="008754EB"/>
    <w:rsid w:val="00875526"/>
    <w:rsid w:val="00875A0F"/>
    <w:rsid w:val="00877ADE"/>
    <w:rsid w:val="00880B13"/>
    <w:rsid w:val="00885ACB"/>
    <w:rsid w:val="00886022"/>
    <w:rsid w:val="008866BE"/>
    <w:rsid w:val="00887B4A"/>
    <w:rsid w:val="00887C6C"/>
    <w:rsid w:val="0089043B"/>
    <w:rsid w:val="008920C5"/>
    <w:rsid w:val="00892851"/>
    <w:rsid w:val="00893E8E"/>
    <w:rsid w:val="008950F1"/>
    <w:rsid w:val="008A1C29"/>
    <w:rsid w:val="008A2389"/>
    <w:rsid w:val="008A290D"/>
    <w:rsid w:val="008A3DC4"/>
    <w:rsid w:val="008A5959"/>
    <w:rsid w:val="008A6212"/>
    <w:rsid w:val="008A64E8"/>
    <w:rsid w:val="008A7E5E"/>
    <w:rsid w:val="008B0BAD"/>
    <w:rsid w:val="008B119A"/>
    <w:rsid w:val="008B1435"/>
    <w:rsid w:val="008B1443"/>
    <w:rsid w:val="008B2D85"/>
    <w:rsid w:val="008B2F80"/>
    <w:rsid w:val="008B3180"/>
    <w:rsid w:val="008B32D4"/>
    <w:rsid w:val="008B54BD"/>
    <w:rsid w:val="008B66E9"/>
    <w:rsid w:val="008B7139"/>
    <w:rsid w:val="008B76F3"/>
    <w:rsid w:val="008B7A14"/>
    <w:rsid w:val="008C05D1"/>
    <w:rsid w:val="008C21E1"/>
    <w:rsid w:val="008C29A9"/>
    <w:rsid w:val="008C2A81"/>
    <w:rsid w:val="008C2AD6"/>
    <w:rsid w:val="008C34DB"/>
    <w:rsid w:val="008C3AEE"/>
    <w:rsid w:val="008C552C"/>
    <w:rsid w:val="008C59BF"/>
    <w:rsid w:val="008C6185"/>
    <w:rsid w:val="008C6C86"/>
    <w:rsid w:val="008C6D37"/>
    <w:rsid w:val="008C6DD4"/>
    <w:rsid w:val="008D0BDB"/>
    <w:rsid w:val="008D0F35"/>
    <w:rsid w:val="008D12C7"/>
    <w:rsid w:val="008D2492"/>
    <w:rsid w:val="008D3105"/>
    <w:rsid w:val="008D4049"/>
    <w:rsid w:val="008D4733"/>
    <w:rsid w:val="008D48B6"/>
    <w:rsid w:val="008D551D"/>
    <w:rsid w:val="008D5554"/>
    <w:rsid w:val="008D5B47"/>
    <w:rsid w:val="008D6145"/>
    <w:rsid w:val="008D7570"/>
    <w:rsid w:val="008E0557"/>
    <w:rsid w:val="008E1314"/>
    <w:rsid w:val="008E172F"/>
    <w:rsid w:val="008E372E"/>
    <w:rsid w:val="008E43C2"/>
    <w:rsid w:val="008E5435"/>
    <w:rsid w:val="008E564B"/>
    <w:rsid w:val="008E6076"/>
    <w:rsid w:val="008E6967"/>
    <w:rsid w:val="008E6EBB"/>
    <w:rsid w:val="008E7F6D"/>
    <w:rsid w:val="008F0077"/>
    <w:rsid w:val="008F1189"/>
    <w:rsid w:val="008F1497"/>
    <w:rsid w:val="008F1570"/>
    <w:rsid w:val="008F24AA"/>
    <w:rsid w:val="008F24B5"/>
    <w:rsid w:val="008F28EA"/>
    <w:rsid w:val="008F4021"/>
    <w:rsid w:val="008F5A51"/>
    <w:rsid w:val="008F60F6"/>
    <w:rsid w:val="008F73DB"/>
    <w:rsid w:val="008F7B1A"/>
    <w:rsid w:val="0090027A"/>
    <w:rsid w:val="00900891"/>
    <w:rsid w:val="009026F3"/>
    <w:rsid w:val="0090335C"/>
    <w:rsid w:val="009034C4"/>
    <w:rsid w:val="00903E8A"/>
    <w:rsid w:val="009042AA"/>
    <w:rsid w:val="0090462B"/>
    <w:rsid w:val="009063C4"/>
    <w:rsid w:val="00907368"/>
    <w:rsid w:val="00907DBB"/>
    <w:rsid w:val="009103F7"/>
    <w:rsid w:val="009106A7"/>
    <w:rsid w:val="00912EA3"/>
    <w:rsid w:val="009132DB"/>
    <w:rsid w:val="00916FC6"/>
    <w:rsid w:val="00920BE3"/>
    <w:rsid w:val="00922562"/>
    <w:rsid w:val="00924B4B"/>
    <w:rsid w:val="00925C50"/>
    <w:rsid w:val="0092624D"/>
    <w:rsid w:val="009264F1"/>
    <w:rsid w:val="00927D23"/>
    <w:rsid w:val="00927F74"/>
    <w:rsid w:val="00931DC6"/>
    <w:rsid w:val="00932495"/>
    <w:rsid w:val="009327CC"/>
    <w:rsid w:val="00933CBE"/>
    <w:rsid w:val="0093423B"/>
    <w:rsid w:val="009352DB"/>
    <w:rsid w:val="00936B05"/>
    <w:rsid w:val="009370DF"/>
    <w:rsid w:val="0093712A"/>
    <w:rsid w:val="009408F4"/>
    <w:rsid w:val="009421FA"/>
    <w:rsid w:val="00942332"/>
    <w:rsid w:val="0094451B"/>
    <w:rsid w:val="009466CB"/>
    <w:rsid w:val="00946DA5"/>
    <w:rsid w:val="009477CD"/>
    <w:rsid w:val="00950022"/>
    <w:rsid w:val="00950528"/>
    <w:rsid w:val="00951FA8"/>
    <w:rsid w:val="00952BB1"/>
    <w:rsid w:val="009555F8"/>
    <w:rsid w:val="00957AEA"/>
    <w:rsid w:val="00957FE8"/>
    <w:rsid w:val="0096011B"/>
    <w:rsid w:val="009609BA"/>
    <w:rsid w:val="00961229"/>
    <w:rsid w:val="00962E10"/>
    <w:rsid w:val="00963AA1"/>
    <w:rsid w:val="0096637A"/>
    <w:rsid w:val="00967E4F"/>
    <w:rsid w:val="00971D3A"/>
    <w:rsid w:val="00972031"/>
    <w:rsid w:val="0097210E"/>
    <w:rsid w:val="00974591"/>
    <w:rsid w:val="0097496D"/>
    <w:rsid w:val="00975224"/>
    <w:rsid w:val="00975C10"/>
    <w:rsid w:val="00976B4A"/>
    <w:rsid w:val="0097710C"/>
    <w:rsid w:val="0097751C"/>
    <w:rsid w:val="00980581"/>
    <w:rsid w:val="009825DD"/>
    <w:rsid w:val="00984955"/>
    <w:rsid w:val="0098531A"/>
    <w:rsid w:val="009857BB"/>
    <w:rsid w:val="00985B4D"/>
    <w:rsid w:val="00985C9C"/>
    <w:rsid w:val="00986C59"/>
    <w:rsid w:val="00987785"/>
    <w:rsid w:val="009914E4"/>
    <w:rsid w:val="00992E5D"/>
    <w:rsid w:val="00993A0B"/>
    <w:rsid w:val="009949D4"/>
    <w:rsid w:val="009959FB"/>
    <w:rsid w:val="00995FFD"/>
    <w:rsid w:val="0099695E"/>
    <w:rsid w:val="00997113"/>
    <w:rsid w:val="00997742"/>
    <w:rsid w:val="00997D11"/>
    <w:rsid w:val="00997ED0"/>
    <w:rsid w:val="009A07C2"/>
    <w:rsid w:val="009A15B0"/>
    <w:rsid w:val="009A264E"/>
    <w:rsid w:val="009A4669"/>
    <w:rsid w:val="009A47E1"/>
    <w:rsid w:val="009A4C64"/>
    <w:rsid w:val="009A604F"/>
    <w:rsid w:val="009A72DD"/>
    <w:rsid w:val="009A73E5"/>
    <w:rsid w:val="009B0206"/>
    <w:rsid w:val="009B0239"/>
    <w:rsid w:val="009B0C46"/>
    <w:rsid w:val="009B1A66"/>
    <w:rsid w:val="009B27F2"/>
    <w:rsid w:val="009B29D1"/>
    <w:rsid w:val="009B2ACD"/>
    <w:rsid w:val="009B2FED"/>
    <w:rsid w:val="009B39A1"/>
    <w:rsid w:val="009B4FB0"/>
    <w:rsid w:val="009B5153"/>
    <w:rsid w:val="009B64C3"/>
    <w:rsid w:val="009C043D"/>
    <w:rsid w:val="009C068C"/>
    <w:rsid w:val="009C06AA"/>
    <w:rsid w:val="009C1F1E"/>
    <w:rsid w:val="009C2741"/>
    <w:rsid w:val="009C3AF7"/>
    <w:rsid w:val="009C5027"/>
    <w:rsid w:val="009C56E2"/>
    <w:rsid w:val="009C5B98"/>
    <w:rsid w:val="009D0844"/>
    <w:rsid w:val="009D2DCF"/>
    <w:rsid w:val="009D33FB"/>
    <w:rsid w:val="009D3CD0"/>
    <w:rsid w:val="009D4894"/>
    <w:rsid w:val="009E0B40"/>
    <w:rsid w:val="009E0D94"/>
    <w:rsid w:val="009E107B"/>
    <w:rsid w:val="009E1149"/>
    <w:rsid w:val="009E11C4"/>
    <w:rsid w:val="009E3033"/>
    <w:rsid w:val="009E368A"/>
    <w:rsid w:val="009E4DE3"/>
    <w:rsid w:val="009E547A"/>
    <w:rsid w:val="009E58C2"/>
    <w:rsid w:val="009E69E3"/>
    <w:rsid w:val="009F04CA"/>
    <w:rsid w:val="009F2370"/>
    <w:rsid w:val="009F2DDC"/>
    <w:rsid w:val="009F3835"/>
    <w:rsid w:val="009F4EDB"/>
    <w:rsid w:val="009F5014"/>
    <w:rsid w:val="009F521B"/>
    <w:rsid w:val="009F6847"/>
    <w:rsid w:val="009F6AAE"/>
    <w:rsid w:val="009F7034"/>
    <w:rsid w:val="00A0003E"/>
    <w:rsid w:val="00A004A8"/>
    <w:rsid w:val="00A00AA7"/>
    <w:rsid w:val="00A00B95"/>
    <w:rsid w:val="00A00CC0"/>
    <w:rsid w:val="00A03105"/>
    <w:rsid w:val="00A063FE"/>
    <w:rsid w:val="00A0700A"/>
    <w:rsid w:val="00A07C50"/>
    <w:rsid w:val="00A11248"/>
    <w:rsid w:val="00A12E82"/>
    <w:rsid w:val="00A1547F"/>
    <w:rsid w:val="00A164D0"/>
    <w:rsid w:val="00A20407"/>
    <w:rsid w:val="00A213A3"/>
    <w:rsid w:val="00A21F21"/>
    <w:rsid w:val="00A22AFA"/>
    <w:rsid w:val="00A231B9"/>
    <w:rsid w:val="00A23883"/>
    <w:rsid w:val="00A24061"/>
    <w:rsid w:val="00A25C9D"/>
    <w:rsid w:val="00A26457"/>
    <w:rsid w:val="00A26561"/>
    <w:rsid w:val="00A26ED5"/>
    <w:rsid w:val="00A272DE"/>
    <w:rsid w:val="00A27C42"/>
    <w:rsid w:val="00A30812"/>
    <w:rsid w:val="00A31DA6"/>
    <w:rsid w:val="00A323F6"/>
    <w:rsid w:val="00A32CF3"/>
    <w:rsid w:val="00A33985"/>
    <w:rsid w:val="00A34917"/>
    <w:rsid w:val="00A3544D"/>
    <w:rsid w:val="00A36647"/>
    <w:rsid w:val="00A36A68"/>
    <w:rsid w:val="00A37CEA"/>
    <w:rsid w:val="00A41942"/>
    <w:rsid w:val="00A41E25"/>
    <w:rsid w:val="00A433C7"/>
    <w:rsid w:val="00A43A1E"/>
    <w:rsid w:val="00A462F0"/>
    <w:rsid w:val="00A466B2"/>
    <w:rsid w:val="00A47E76"/>
    <w:rsid w:val="00A50198"/>
    <w:rsid w:val="00A51D09"/>
    <w:rsid w:val="00A5258A"/>
    <w:rsid w:val="00A5269B"/>
    <w:rsid w:val="00A57D8C"/>
    <w:rsid w:val="00A57E85"/>
    <w:rsid w:val="00A61386"/>
    <w:rsid w:val="00A61BAD"/>
    <w:rsid w:val="00A62028"/>
    <w:rsid w:val="00A628CB"/>
    <w:rsid w:val="00A62B28"/>
    <w:rsid w:val="00A63230"/>
    <w:rsid w:val="00A65046"/>
    <w:rsid w:val="00A66D42"/>
    <w:rsid w:val="00A66EB6"/>
    <w:rsid w:val="00A73072"/>
    <w:rsid w:val="00A742B9"/>
    <w:rsid w:val="00A74CED"/>
    <w:rsid w:val="00A778D0"/>
    <w:rsid w:val="00A811FD"/>
    <w:rsid w:val="00A82703"/>
    <w:rsid w:val="00A827E8"/>
    <w:rsid w:val="00A84CB6"/>
    <w:rsid w:val="00A858ED"/>
    <w:rsid w:val="00A862F9"/>
    <w:rsid w:val="00A87EF2"/>
    <w:rsid w:val="00A901AE"/>
    <w:rsid w:val="00A90D56"/>
    <w:rsid w:val="00A9126E"/>
    <w:rsid w:val="00A963B6"/>
    <w:rsid w:val="00A963C6"/>
    <w:rsid w:val="00A97A6A"/>
    <w:rsid w:val="00A97D02"/>
    <w:rsid w:val="00AA08EB"/>
    <w:rsid w:val="00AA144B"/>
    <w:rsid w:val="00AA51FD"/>
    <w:rsid w:val="00AA589E"/>
    <w:rsid w:val="00AA5A4D"/>
    <w:rsid w:val="00AA632D"/>
    <w:rsid w:val="00AA6DAB"/>
    <w:rsid w:val="00AA7375"/>
    <w:rsid w:val="00AA77E1"/>
    <w:rsid w:val="00AA79D5"/>
    <w:rsid w:val="00AA7CE4"/>
    <w:rsid w:val="00AA7EFE"/>
    <w:rsid w:val="00AB5539"/>
    <w:rsid w:val="00AB59E2"/>
    <w:rsid w:val="00AB6C68"/>
    <w:rsid w:val="00AB6CB8"/>
    <w:rsid w:val="00AB6F75"/>
    <w:rsid w:val="00AB7FF6"/>
    <w:rsid w:val="00AC05A3"/>
    <w:rsid w:val="00AC05E5"/>
    <w:rsid w:val="00AC1789"/>
    <w:rsid w:val="00AC1963"/>
    <w:rsid w:val="00AC33C3"/>
    <w:rsid w:val="00AC4374"/>
    <w:rsid w:val="00AC46CF"/>
    <w:rsid w:val="00AC47AE"/>
    <w:rsid w:val="00AC6C17"/>
    <w:rsid w:val="00AC7242"/>
    <w:rsid w:val="00AD0A0C"/>
    <w:rsid w:val="00AD2B89"/>
    <w:rsid w:val="00AD2C0F"/>
    <w:rsid w:val="00AD38F6"/>
    <w:rsid w:val="00AD3E1C"/>
    <w:rsid w:val="00AD50B9"/>
    <w:rsid w:val="00AD517C"/>
    <w:rsid w:val="00AD5BAE"/>
    <w:rsid w:val="00AE01C6"/>
    <w:rsid w:val="00AE02D4"/>
    <w:rsid w:val="00AE1B16"/>
    <w:rsid w:val="00AE279E"/>
    <w:rsid w:val="00AE2A76"/>
    <w:rsid w:val="00AE2E8E"/>
    <w:rsid w:val="00AE36A8"/>
    <w:rsid w:val="00AE4DB5"/>
    <w:rsid w:val="00AE5B83"/>
    <w:rsid w:val="00AE5BDF"/>
    <w:rsid w:val="00AE61B9"/>
    <w:rsid w:val="00AE6529"/>
    <w:rsid w:val="00AF0B18"/>
    <w:rsid w:val="00AF1AFD"/>
    <w:rsid w:val="00AF33DD"/>
    <w:rsid w:val="00AF5F44"/>
    <w:rsid w:val="00B0091D"/>
    <w:rsid w:val="00B0143D"/>
    <w:rsid w:val="00B02C35"/>
    <w:rsid w:val="00B043DC"/>
    <w:rsid w:val="00B05B9A"/>
    <w:rsid w:val="00B05D78"/>
    <w:rsid w:val="00B063F0"/>
    <w:rsid w:val="00B0646D"/>
    <w:rsid w:val="00B10F70"/>
    <w:rsid w:val="00B121A4"/>
    <w:rsid w:val="00B147FE"/>
    <w:rsid w:val="00B1498A"/>
    <w:rsid w:val="00B1689A"/>
    <w:rsid w:val="00B20AD4"/>
    <w:rsid w:val="00B21293"/>
    <w:rsid w:val="00B2212E"/>
    <w:rsid w:val="00B23C60"/>
    <w:rsid w:val="00B2444E"/>
    <w:rsid w:val="00B24AD0"/>
    <w:rsid w:val="00B313E0"/>
    <w:rsid w:val="00B32658"/>
    <w:rsid w:val="00B33181"/>
    <w:rsid w:val="00B33782"/>
    <w:rsid w:val="00B33E0B"/>
    <w:rsid w:val="00B348B8"/>
    <w:rsid w:val="00B37C7A"/>
    <w:rsid w:val="00B40962"/>
    <w:rsid w:val="00B41BC2"/>
    <w:rsid w:val="00B41C08"/>
    <w:rsid w:val="00B42157"/>
    <w:rsid w:val="00B4343E"/>
    <w:rsid w:val="00B44757"/>
    <w:rsid w:val="00B45274"/>
    <w:rsid w:val="00B46A18"/>
    <w:rsid w:val="00B47674"/>
    <w:rsid w:val="00B509DB"/>
    <w:rsid w:val="00B5131D"/>
    <w:rsid w:val="00B51426"/>
    <w:rsid w:val="00B51C43"/>
    <w:rsid w:val="00B53893"/>
    <w:rsid w:val="00B53CED"/>
    <w:rsid w:val="00B54F04"/>
    <w:rsid w:val="00B567FE"/>
    <w:rsid w:val="00B5793D"/>
    <w:rsid w:val="00B62189"/>
    <w:rsid w:val="00B6274B"/>
    <w:rsid w:val="00B62A5D"/>
    <w:rsid w:val="00B63B4A"/>
    <w:rsid w:val="00B7077C"/>
    <w:rsid w:val="00B710D7"/>
    <w:rsid w:val="00B71576"/>
    <w:rsid w:val="00B7160D"/>
    <w:rsid w:val="00B723EC"/>
    <w:rsid w:val="00B72A46"/>
    <w:rsid w:val="00B72EC9"/>
    <w:rsid w:val="00B73C33"/>
    <w:rsid w:val="00B75428"/>
    <w:rsid w:val="00B7574B"/>
    <w:rsid w:val="00B76477"/>
    <w:rsid w:val="00B805F8"/>
    <w:rsid w:val="00B81237"/>
    <w:rsid w:val="00B820BA"/>
    <w:rsid w:val="00B82E75"/>
    <w:rsid w:val="00B83D68"/>
    <w:rsid w:val="00B86964"/>
    <w:rsid w:val="00B86F42"/>
    <w:rsid w:val="00B907E1"/>
    <w:rsid w:val="00B90A1F"/>
    <w:rsid w:val="00B926BC"/>
    <w:rsid w:val="00B931DC"/>
    <w:rsid w:val="00B9493A"/>
    <w:rsid w:val="00B94DD1"/>
    <w:rsid w:val="00B9509F"/>
    <w:rsid w:val="00B951DD"/>
    <w:rsid w:val="00B95C08"/>
    <w:rsid w:val="00BA14A7"/>
    <w:rsid w:val="00BA173E"/>
    <w:rsid w:val="00BA1B16"/>
    <w:rsid w:val="00BA3012"/>
    <w:rsid w:val="00BA5304"/>
    <w:rsid w:val="00BA7211"/>
    <w:rsid w:val="00BA744E"/>
    <w:rsid w:val="00BA7B9B"/>
    <w:rsid w:val="00BB023C"/>
    <w:rsid w:val="00BB07BD"/>
    <w:rsid w:val="00BB1856"/>
    <w:rsid w:val="00BB2CC8"/>
    <w:rsid w:val="00BB44D0"/>
    <w:rsid w:val="00BB452C"/>
    <w:rsid w:val="00BB4BBF"/>
    <w:rsid w:val="00BB505A"/>
    <w:rsid w:val="00BB5686"/>
    <w:rsid w:val="00BB580C"/>
    <w:rsid w:val="00BB7AB3"/>
    <w:rsid w:val="00BC1679"/>
    <w:rsid w:val="00BC2804"/>
    <w:rsid w:val="00BC4039"/>
    <w:rsid w:val="00BC4FAF"/>
    <w:rsid w:val="00BC62A0"/>
    <w:rsid w:val="00BC6E34"/>
    <w:rsid w:val="00BD0759"/>
    <w:rsid w:val="00BD14E2"/>
    <w:rsid w:val="00BD1F60"/>
    <w:rsid w:val="00BD2009"/>
    <w:rsid w:val="00BD4521"/>
    <w:rsid w:val="00BD4697"/>
    <w:rsid w:val="00BE2EBF"/>
    <w:rsid w:val="00BE33E0"/>
    <w:rsid w:val="00BE5E83"/>
    <w:rsid w:val="00BE605D"/>
    <w:rsid w:val="00BE7D71"/>
    <w:rsid w:val="00BF37AE"/>
    <w:rsid w:val="00BF49B5"/>
    <w:rsid w:val="00BF5F3D"/>
    <w:rsid w:val="00BF6372"/>
    <w:rsid w:val="00BF6D0B"/>
    <w:rsid w:val="00C009F8"/>
    <w:rsid w:val="00C00A18"/>
    <w:rsid w:val="00C0178A"/>
    <w:rsid w:val="00C024D2"/>
    <w:rsid w:val="00C02507"/>
    <w:rsid w:val="00C02B22"/>
    <w:rsid w:val="00C032BA"/>
    <w:rsid w:val="00C039CE"/>
    <w:rsid w:val="00C062DF"/>
    <w:rsid w:val="00C1004B"/>
    <w:rsid w:val="00C11E63"/>
    <w:rsid w:val="00C1250C"/>
    <w:rsid w:val="00C125C8"/>
    <w:rsid w:val="00C14001"/>
    <w:rsid w:val="00C1421F"/>
    <w:rsid w:val="00C1442C"/>
    <w:rsid w:val="00C15028"/>
    <w:rsid w:val="00C15AC7"/>
    <w:rsid w:val="00C16A9D"/>
    <w:rsid w:val="00C21F1D"/>
    <w:rsid w:val="00C21F6C"/>
    <w:rsid w:val="00C227D1"/>
    <w:rsid w:val="00C22B50"/>
    <w:rsid w:val="00C230C5"/>
    <w:rsid w:val="00C24808"/>
    <w:rsid w:val="00C26259"/>
    <w:rsid w:val="00C262FD"/>
    <w:rsid w:val="00C26576"/>
    <w:rsid w:val="00C27D5B"/>
    <w:rsid w:val="00C31667"/>
    <w:rsid w:val="00C320F6"/>
    <w:rsid w:val="00C323D6"/>
    <w:rsid w:val="00C336CD"/>
    <w:rsid w:val="00C33FFC"/>
    <w:rsid w:val="00C34956"/>
    <w:rsid w:val="00C40A80"/>
    <w:rsid w:val="00C430D7"/>
    <w:rsid w:val="00C437CC"/>
    <w:rsid w:val="00C4476E"/>
    <w:rsid w:val="00C4651B"/>
    <w:rsid w:val="00C5219B"/>
    <w:rsid w:val="00C55F57"/>
    <w:rsid w:val="00C56019"/>
    <w:rsid w:val="00C56641"/>
    <w:rsid w:val="00C56E20"/>
    <w:rsid w:val="00C570BE"/>
    <w:rsid w:val="00C6012D"/>
    <w:rsid w:val="00C6055A"/>
    <w:rsid w:val="00C61150"/>
    <w:rsid w:val="00C61764"/>
    <w:rsid w:val="00C625ED"/>
    <w:rsid w:val="00C65E66"/>
    <w:rsid w:val="00C66D5B"/>
    <w:rsid w:val="00C67B9D"/>
    <w:rsid w:val="00C67D58"/>
    <w:rsid w:val="00C75A0E"/>
    <w:rsid w:val="00C76537"/>
    <w:rsid w:val="00C77A0A"/>
    <w:rsid w:val="00C8000E"/>
    <w:rsid w:val="00C82593"/>
    <w:rsid w:val="00C82ED5"/>
    <w:rsid w:val="00C836E5"/>
    <w:rsid w:val="00C869AB"/>
    <w:rsid w:val="00C86B60"/>
    <w:rsid w:val="00C86D70"/>
    <w:rsid w:val="00C8767C"/>
    <w:rsid w:val="00C90768"/>
    <w:rsid w:val="00C907FD"/>
    <w:rsid w:val="00C918E0"/>
    <w:rsid w:val="00C9216C"/>
    <w:rsid w:val="00C935CA"/>
    <w:rsid w:val="00C946DC"/>
    <w:rsid w:val="00C94D68"/>
    <w:rsid w:val="00C95A0C"/>
    <w:rsid w:val="00C9667E"/>
    <w:rsid w:val="00C97174"/>
    <w:rsid w:val="00C97E61"/>
    <w:rsid w:val="00CA0883"/>
    <w:rsid w:val="00CA125A"/>
    <w:rsid w:val="00CA209F"/>
    <w:rsid w:val="00CA2546"/>
    <w:rsid w:val="00CA2A1F"/>
    <w:rsid w:val="00CA39AE"/>
    <w:rsid w:val="00CA3B41"/>
    <w:rsid w:val="00CA3B88"/>
    <w:rsid w:val="00CA3EE1"/>
    <w:rsid w:val="00CA453E"/>
    <w:rsid w:val="00CA5699"/>
    <w:rsid w:val="00CA6646"/>
    <w:rsid w:val="00CA6F33"/>
    <w:rsid w:val="00CA75C3"/>
    <w:rsid w:val="00CA78C4"/>
    <w:rsid w:val="00CA79A8"/>
    <w:rsid w:val="00CA7F97"/>
    <w:rsid w:val="00CB01DC"/>
    <w:rsid w:val="00CB11CA"/>
    <w:rsid w:val="00CB21CF"/>
    <w:rsid w:val="00CB45DA"/>
    <w:rsid w:val="00CC0DAF"/>
    <w:rsid w:val="00CC2461"/>
    <w:rsid w:val="00CC2B22"/>
    <w:rsid w:val="00CC2CA4"/>
    <w:rsid w:val="00CC6E4A"/>
    <w:rsid w:val="00CC7C04"/>
    <w:rsid w:val="00CD1230"/>
    <w:rsid w:val="00CD1B2C"/>
    <w:rsid w:val="00CD2E9C"/>
    <w:rsid w:val="00CD3147"/>
    <w:rsid w:val="00CD5235"/>
    <w:rsid w:val="00CD7CEB"/>
    <w:rsid w:val="00CE11FD"/>
    <w:rsid w:val="00CE1721"/>
    <w:rsid w:val="00CE5509"/>
    <w:rsid w:val="00CE64FE"/>
    <w:rsid w:val="00CF1A6A"/>
    <w:rsid w:val="00CF1F88"/>
    <w:rsid w:val="00CF2300"/>
    <w:rsid w:val="00CF298F"/>
    <w:rsid w:val="00CF2AAF"/>
    <w:rsid w:val="00CF3B27"/>
    <w:rsid w:val="00CF45D3"/>
    <w:rsid w:val="00CF4D04"/>
    <w:rsid w:val="00CF51F7"/>
    <w:rsid w:val="00CF6464"/>
    <w:rsid w:val="00CF70AD"/>
    <w:rsid w:val="00CF7602"/>
    <w:rsid w:val="00CF78D5"/>
    <w:rsid w:val="00D02DC4"/>
    <w:rsid w:val="00D04114"/>
    <w:rsid w:val="00D04980"/>
    <w:rsid w:val="00D0730F"/>
    <w:rsid w:val="00D0752B"/>
    <w:rsid w:val="00D10E0B"/>
    <w:rsid w:val="00D11BAA"/>
    <w:rsid w:val="00D11E58"/>
    <w:rsid w:val="00D12584"/>
    <w:rsid w:val="00D12F24"/>
    <w:rsid w:val="00D1385A"/>
    <w:rsid w:val="00D13D97"/>
    <w:rsid w:val="00D14C21"/>
    <w:rsid w:val="00D15F61"/>
    <w:rsid w:val="00D1604A"/>
    <w:rsid w:val="00D17307"/>
    <w:rsid w:val="00D220E0"/>
    <w:rsid w:val="00D23CD0"/>
    <w:rsid w:val="00D24132"/>
    <w:rsid w:val="00D24DC9"/>
    <w:rsid w:val="00D24ECE"/>
    <w:rsid w:val="00D2500C"/>
    <w:rsid w:val="00D2589D"/>
    <w:rsid w:val="00D26EA0"/>
    <w:rsid w:val="00D2714E"/>
    <w:rsid w:val="00D30404"/>
    <w:rsid w:val="00D314EA"/>
    <w:rsid w:val="00D31600"/>
    <w:rsid w:val="00D31F59"/>
    <w:rsid w:val="00D32868"/>
    <w:rsid w:val="00D3485E"/>
    <w:rsid w:val="00D34A65"/>
    <w:rsid w:val="00D35B1A"/>
    <w:rsid w:val="00D35B50"/>
    <w:rsid w:val="00D360D5"/>
    <w:rsid w:val="00D374ED"/>
    <w:rsid w:val="00D37C8F"/>
    <w:rsid w:val="00D37F10"/>
    <w:rsid w:val="00D43C10"/>
    <w:rsid w:val="00D47181"/>
    <w:rsid w:val="00D47BEC"/>
    <w:rsid w:val="00D501B7"/>
    <w:rsid w:val="00D50BD9"/>
    <w:rsid w:val="00D538A6"/>
    <w:rsid w:val="00D54105"/>
    <w:rsid w:val="00D566A4"/>
    <w:rsid w:val="00D57A96"/>
    <w:rsid w:val="00D6092A"/>
    <w:rsid w:val="00D663E9"/>
    <w:rsid w:val="00D66B60"/>
    <w:rsid w:val="00D67AB7"/>
    <w:rsid w:val="00D67DDF"/>
    <w:rsid w:val="00D70895"/>
    <w:rsid w:val="00D714E0"/>
    <w:rsid w:val="00D74B45"/>
    <w:rsid w:val="00D767C5"/>
    <w:rsid w:val="00D769BA"/>
    <w:rsid w:val="00D7799C"/>
    <w:rsid w:val="00D80067"/>
    <w:rsid w:val="00D80C6D"/>
    <w:rsid w:val="00D81D20"/>
    <w:rsid w:val="00D83387"/>
    <w:rsid w:val="00D83AD5"/>
    <w:rsid w:val="00D83F7D"/>
    <w:rsid w:val="00D8492A"/>
    <w:rsid w:val="00D86D07"/>
    <w:rsid w:val="00D8721D"/>
    <w:rsid w:val="00D878A4"/>
    <w:rsid w:val="00D87E69"/>
    <w:rsid w:val="00D87FEA"/>
    <w:rsid w:val="00D90E43"/>
    <w:rsid w:val="00D91A12"/>
    <w:rsid w:val="00D91FED"/>
    <w:rsid w:val="00D924B6"/>
    <w:rsid w:val="00D92B60"/>
    <w:rsid w:val="00D93175"/>
    <w:rsid w:val="00D936C9"/>
    <w:rsid w:val="00D956D3"/>
    <w:rsid w:val="00D96944"/>
    <w:rsid w:val="00D97011"/>
    <w:rsid w:val="00D972FA"/>
    <w:rsid w:val="00D975FC"/>
    <w:rsid w:val="00DA05BC"/>
    <w:rsid w:val="00DA1590"/>
    <w:rsid w:val="00DA1B38"/>
    <w:rsid w:val="00DA1D1B"/>
    <w:rsid w:val="00DA2ADF"/>
    <w:rsid w:val="00DA36B0"/>
    <w:rsid w:val="00DA3759"/>
    <w:rsid w:val="00DA4372"/>
    <w:rsid w:val="00DA535D"/>
    <w:rsid w:val="00DA5521"/>
    <w:rsid w:val="00DA7007"/>
    <w:rsid w:val="00DA7234"/>
    <w:rsid w:val="00DA7EEA"/>
    <w:rsid w:val="00DB120B"/>
    <w:rsid w:val="00DB123F"/>
    <w:rsid w:val="00DB3E7B"/>
    <w:rsid w:val="00DB3FE7"/>
    <w:rsid w:val="00DB41E8"/>
    <w:rsid w:val="00DB432F"/>
    <w:rsid w:val="00DB4C0B"/>
    <w:rsid w:val="00DB6150"/>
    <w:rsid w:val="00DB6A4C"/>
    <w:rsid w:val="00DB78CF"/>
    <w:rsid w:val="00DC0236"/>
    <w:rsid w:val="00DC0A0E"/>
    <w:rsid w:val="00DC0D4F"/>
    <w:rsid w:val="00DC1632"/>
    <w:rsid w:val="00DC3B2A"/>
    <w:rsid w:val="00DC4BE4"/>
    <w:rsid w:val="00DC552B"/>
    <w:rsid w:val="00DC6BD5"/>
    <w:rsid w:val="00DC7413"/>
    <w:rsid w:val="00DD039E"/>
    <w:rsid w:val="00DD0422"/>
    <w:rsid w:val="00DD0767"/>
    <w:rsid w:val="00DD19CB"/>
    <w:rsid w:val="00DD1D0A"/>
    <w:rsid w:val="00DD20AC"/>
    <w:rsid w:val="00DD6C5A"/>
    <w:rsid w:val="00DD71F5"/>
    <w:rsid w:val="00DD72E5"/>
    <w:rsid w:val="00DD7773"/>
    <w:rsid w:val="00DD7A4B"/>
    <w:rsid w:val="00DD7DBB"/>
    <w:rsid w:val="00DE170A"/>
    <w:rsid w:val="00DE2539"/>
    <w:rsid w:val="00DE3E93"/>
    <w:rsid w:val="00DE5069"/>
    <w:rsid w:val="00DE59E8"/>
    <w:rsid w:val="00DE628F"/>
    <w:rsid w:val="00DF0779"/>
    <w:rsid w:val="00DF0B74"/>
    <w:rsid w:val="00DF15A0"/>
    <w:rsid w:val="00DF1C89"/>
    <w:rsid w:val="00DF273B"/>
    <w:rsid w:val="00DF3790"/>
    <w:rsid w:val="00DF5BD4"/>
    <w:rsid w:val="00DF5EA9"/>
    <w:rsid w:val="00E00946"/>
    <w:rsid w:val="00E016B9"/>
    <w:rsid w:val="00E0297E"/>
    <w:rsid w:val="00E03EE8"/>
    <w:rsid w:val="00E05B36"/>
    <w:rsid w:val="00E0661A"/>
    <w:rsid w:val="00E06835"/>
    <w:rsid w:val="00E06BD9"/>
    <w:rsid w:val="00E06F95"/>
    <w:rsid w:val="00E0715F"/>
    <w:rsid w:val="00E10B0B"/>
    <w:rsid w:val="00E14680"/>
    <w:rsid w:val="00E15570"/>
    <w:rsid w:val="00E15EF6"/>
    <w:rsid w:val="00E1640B"/>
    <w:rsid w:val="00E17332"/>
    <w:rsid w:val="00E1733D"/>
    <w:rsid w:val="00E17B7B"/>
    <w:rsid w:val="00E20EFB"/>
    <w:rsid w:val="00E21391"/>
    <w:rsid w:val="00E22FDD"/>
    <w:rsid w:val="00E23CAE"/>
    <w:rsid w:val="00E2614F"/>
    <w:rsid w:val="00E261ED"/>
    <w:rsid w:val="00E26CF4"/>
    <w:rsid w:val="00E2714C"/>
    <w:rsid w:val="00E305FB"/>
    <w:rsid w:val="00E318F0"/>
    <w:rsid w:val="00E34060"/>
    <w:rsid w:val="00E34744"/>
    <w:rsid w:val="00E359F9"/>
    <w:rsid w:val="00E35BF9"/>
    <w:rsid w:val="00E378D5"/>
    <w:rsid w:val="00E4012B"/>
    <w:rsid w:val="00E41AC7"/>
    <w:rsid w:val="00E43255"/>
    <w:rsid w:val="00E43523"/>
    <w:rsid w:val="00E43ECA"/>
    <w:rsid w:val="00E45619"/>
    <w:rsid w:val="00E45EAE"/>
    <w:rsid w:val="00E474E8"/>
    <w:rsid w:val="00E475BA"/>
    <w:rsid w:val="00E518BC"/>
    <w:rsid w:val="00E52541"/>
    <w:rsid w:val="00E53FE8"/>
    <w:rsid w:val="00E60D7C"/>
    <w:rsid w:val="00E615C0"/>
    <w:rsid w:val="00E61664"/>
    <w:rsid w:val="00E618DE"/>
    <w:rsid w:val="00E6393B"/>
    <w:rsid w:val="00E64662"/>
    <w:rsid w:val="00E661D6"/>
    <w:rsid w:val="00E66FC0"/>
    <w:rsid w:val="00E674DE"/>
    <w:rsid w:val="00E70EFB"/>
    <w:rsid w:val="00E71EC2"/>
    <w:rsid w:val="00E724FC"/>
    <w:rsid w:val="00E7427E"/>
    <w:rsid w:val="00E7546D"/>
    <w:rsid w:val="00E75C35"/>
    <w:rsid w:val="00E76670"/>
    <w:rsid w:val="00E77001"/>
    <w:rsid w:val="00E77484"/>
    <w:rsid w:val="00E801DA"/>
    <w:rsid w:val="00E80A24"/>
    <w:rsid w:val="00E80A2B"/>
    <w:rsid w:val="00E81284"/>
    <w:rsid w:val="00E812A9"/>
    <w:rsid w:val="00E82035"/>
    <w:rsid w:val="00E82606"/>
    <w:rsid w:val="00E8298C"/>
    <w:rsid w:val="00E84885"/>
    <w:rsid w:val="00E86F4F"/>
    <w:rsid w:val="00E90DAA"/>
    <w:rsid w:val="00E91619"/>
    <w:rsid w:val="00E931AC"/>
    <w:rsid w:val="00E93F54"/>
    <w:rsid w:val="00E94993"/>
    <w:rsid w:val="00E97C41"/>
    <w:rsid w:val="00E97F7B"/>
    <w:rsid w:val="00EA140A"/>
    <w:rsid w:val="00EA18E3"/>
    <w:rsid w:val="00EA297F"/>
    <w:rsid w:val="00EA2E87"/>
    <w:rsid w:val="00EA4C03"/>
    <w:rsid w:val="00EA51C7"/>
    <w:rsid w:val="00EA51C9"/>
    <w:rsid w:val="00EA6149"/>
    <w:rsid w:val="00EA79B0"/>
    <w:rsid w:val="00EB019B"/>
    <w:rsid w:val="00EB02F3"/>
    <w:rsid w:val="00EB0AA6"/>
    <w:rsid w:val="00EB0F98"/>
    <w:rsid w:val="00EB122A"/>
    <w:rsid w:val="00EB19F5"/>
    <w:rsid w:val="00EB1E96"/>
    <w:rsid w:val="00EB226C"/>
    <w:rsid w:val="00EB2E89"/>
    <w:rsid w:val="00EB7ABC"/>
    <w:rsid w:val="00EB7ACE"/>
    <w:rsid w:val="00EC1129"/>
    <w:rsid w:val="00EC2314"/>
    <w:rsid w:val="00EC2DB7"/>
    <w:rsid w:val="00EC3252"/>
    <w:rsid w:val="00EC373F"/>
    <w:rsid w:val="00EC4534"/>
    <w:rsid w:val="00EC46B6"/>
    <w:rsid w:val="00EC53C2"/>
    <w:rsid w:val="00EC6470"/>
    <w:rsid w:val="00EC647A"/>
    <w:rsid w:val="00EC674F"/>
    <w:rsid w:val="00ED4420"/>
    <w:rsid w:val="00ED4A5B"/>
    <w:rsid w:val="00ED4AD9"/>
    <w:rsid w:val="00ED52C7"/>
    <w:rsid w:val="00ED5BBC"/>
    <w:rsid w:val="00ED6FAA"/>
    <w:rsid w:val="00EE0140"/>
    <w:rsid w:val="00EE09D6"/>
    <w:rsid w:val="00EE0F5C"/>
    <w:rsid w:val="00EE2A8F"/>
    <w:rsid w:val="00EE2E58"/>
    <w:rsid w:val="00EE407E"/>
    <w:rsid w:val="00EE47A2"/>
    <w:rsid w:val="00EE603C"/>
    <w:rsid w:val="00EE614B"/>
    <w:rsid w:val="00EF0815"/>
    <w:rsid w:val="00EF1B74"/>
    <w:rsid w:val="00EF2CA6"/>
    <w:rsid w:val="00EF356E"/>
    <w:rsid w:val="00EF3AF7"/>
    <w:rsid w:val="00EF3F05"/>
    <w:rsid w:val="00EF54EC"/>
    <w:rsid w:val="00EF5C14"/>
    <w:rsid w:val="00EF5EC5"/>
    <w:rsid w:val="00EF614C"/>
    <w:rsid w:val="00EF6994"/>
    <w:rsid w:val="00EF7785"/>
    <w:rsid w:val="00F00977"/>
    <w:rsid w:val="00F014D2"/>
    <w:rsid w:val="00F03421"/>
    <w:rsid w:val="00F04061"/>
    <w:rsid w:val="00F04892"/>
    <w:rsid w:val="00F058D0"/>
    <w:rsid w:val="00F0606E"/>
    <w:rsid w:val="00F06C12"/>
    <w:rsid w:val="00F0770D"/>
    <w:rsid w:val="00F10637"/>
    <w:rsid w:val="00F10921"/>
    <w:rsid w:val="00F12C28"/>
    <w:rsid w:val="00F14321"/>
    <w:rsid w:val="00F14B78"/>
    <w:rsid w:val="00F154F9"/>
    <w:rsid w:val="00F1684F"/>
    <w:rsid w:val="00F16949"/>
    <w:rsid w:val="00F176A5"/>
    <w:rsid w:val="00F206D5"/>
    <w:rsid w:val="00F20DEE"/>
    <w:rsid w:val="00F21116"/>
    <w:rsid w:val="00F21F85"/>
    <w:rsid w:val="00F22D64"/>
    <w:rsid w:val="00F23B69"/>
    <w:rsid w:val="00F25FCF"/>
    <w:rsid w:val="00F2635C"/>
    <w:rsid w:val="00F26700"/>
    <w:rsid w:val="00F317FC"/>
    <w:rsid w:val="00F34445"/>
    <w:rsid w:val="00F3587C"/>
    <w:rsid w:val="00F37468"/>
    <w:rsid w:val="00F41076"/>
    <w:rsid w:val="00F415EB"/>
    <w:rsid w:val="00F41ED8"/>
    <w:rsid w:val="00F420CE"/>
    <w:rsid w:val="00F436FC"/>
    <w:rsid w:val="00F4380C"/>
    <w:rsid w:val="00F43AB8"/>
    <w:rsid w:val="00F46107"/>
    <w:rsid w:val="00F46F43"/>
    <w:rsid w:val="00F47C15"/>
    <w:rsid w:val="00F50527"/>
    <w:rsid w:val="00F50D9B"/>
    <w:rsid w:val="00F531B5"/>
    <w:rsid w:val="00F53A9A"/>
    <w:rsid w:val="00F54009"/>
    <w:rsid w:val="00F56061"/>
    <w:rsid w:val="00F5612A"/>
    <w:rsid w:val="00F6079B"/>
    <w:rsid w:val="00F6098A"/>
    <w:rsid w:val="00F61B80"/>
    <w:rsid w:val="00F62400"/>
    <w:rsid w:val="00F626CC"/>
    <w:rsid w:val="00F65437"/>
    <w:rsid w:val="00F6618E"/>
    <w:rsid w:val="00F67157"/>
    <w:rsid w:val="00F67C48"/>
    <w:rsid w:val="00F70A49"/>
    <w:rsid w:val="00F72768"/>
    <w:rsid w:val="00F736DE"/>
    <w:rsid w:val="00F74AA0"/>
    <w:rsid w:val="00F775AF"/>
    <w:rsid w:val="00F77A55"/>
    <w:rsid w:val="00F82DA8"/>
    <w:rsid w:val="00F853A3"/>
    <w:rsid w:val="00F873DD"/>
    <w:rsid w:val="00F876C5"/>
    <w:rsid w:val="00F87914"/>
    <w:rsid w:val="00F903FA"/>
    <w:rsid w:val="00F90E23"/>
    <w:rsid w:val="00F91634"/>
    <w:rsid w:val="00F92A1F"/>
    <w:rsid w:val="00F9474C"/>
    <w:rsid w:val="00F94EFF"/>
    <w:rsid w:val="00F9785E"/>
    <w:rsid w:val="00FA06AE"/>
    <w:rsid w:val="00FA1F15"/>
    <w:rsid w:val="00FA3649"/>
    <w:rsid w:val="00FA4373"/>
    <w:rsid w:val="00FA4F29"/>
    <w:rsid w:val="00FA51BE"/>
    <w:rsid w:val="00FA5DF9"/>
    <w:rsid w:val="00FA5FB1"/>
    <w:rsid w:val="00FA67FE"/>
    <w:rsid w:val="00FA7CB4"/>
    <w:rsid w:val="00FB0A59"/>
    <w:rsid w:val="00FB4001"/>
    <w:rsid w:val="00FB525E"/>
    <w:rsid w:val="00FB5649"/>
    <w:rsid w:val="00FB56A1"/>
    <w:rsid w:val="00FB5B84"/>
    <w:rsid w:val="00FB65F4"/>
    <w:rsid w:val="00FB665C"/>
    <w:rsid w:val="00FB727F"/>
    <w:rsid w:val="00FB78C6"/>
    <w:rsid w:val="00FB7FDE"/>
    <w:rsid w:val="00FC0F20"/>
    <w:rsid w:val="00FC1095"/>
    <w:rsid w:val="00FC2752"/>
    <w:rsid w:val="00FC2E7D"/>
    <w:rsid w:val="00FC335E"/>
    <w:rsid w:val="00FC3469"/>
    <w:rsid w:val="00FC5377"/>
    <w:rsid w:val="00FC5AF6"/>
    <w:rsid w:val="00FC6823"/>
    <w:rsid w:val="00FC7523"/>
    <w:rsid w:val="00FD198B"/>
    <w:rsid w:val="00FD2109"/>
    <w:rsid w:val="00FD282A"/>
    <w:rsid w:val="00FD2EB6"/>
    <w:rsid w:val="00FD4927"/>
    <w:rsid w:val="00FD5573"/>
    <w:rsid w:val="00FD5B69"/>
    <w:rsid w:val="00FD66D5"/>
    <w:rsid w:val="00FE0990"/>
    <w:rsid w:val="00FE115E"/>
    <w:rsid w:val="00FE30C5"/>
    <w:rsid w:val="00FE3744"/>
    <w:rsid w:val="00FE39ED"/>
    <w:rsid w:val="00FE3EA7"/>
    <w:rsid w:val="00FE4043"/>
    <w:rsid w:val="00FE6BC0"/>
    <w:rsid w:val="00FE74EB"/>
    <w:rsid w:val="00FF0DF5"/>
    <w:rsid w:val="00FF2EF9"/>
    <w:rsid w:val="00FF379C"/>
    <w:rsid w:val="00FF406B"/>
    <w:rsid w:val="00FF7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C7EC21A"/>
  <w15:chartTrackingRefBased/>
  <w15:docId w15:val="{DE969FC9-D7DD-3D4D-AFB5-3F6496525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1</Words>
  <Characters>978</Characters>
  <Application>Microsoft Office Word</Application>
  <DocSecurity>0</DocSecurity>
  <Lines>8</Lines>
  <Paragraphs>2</Paragraphs>
  <ScaleCrop>false</ScaleCrop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e Clemente</dc:creator>
  <cp:keywords/>
  <dc:description/>
  <cp:lastModifiedBy>Filipe Clemente</cp:lastModifiedBy>
  <cp:revision>3</cp:revision>
  <dcterms:created xsi:type="dcterms:W3CDTF">2023-11-21T18:41:00Z</dcterms:created>
  <dcterms:modified xsi:type="dcterms:W3CDTF">2023-11-21T18:45:00Z</dcterms:modified>
</cp:coreProperties>
</file>